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2B4C8" w14:textId="7DA37774" w:rsidR="00D1010D" w:rsidRPr="00540480" w:rsidRDefault="00667389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able S1</w:t>
      </w:r>
      <w:r w:rsidR="006F75B1" w:rsidRPr="00540480">
        <w:rPr>
          <w:rFonts w:ascii="Times New Roman" w:hAnsi="Times New Roman" w:cs="Times New Roman"/>
          <w:lang w:val="en-AU"/>
        </w:rPr>
        <w:t>: Database Search Terms</w:t>
      </w:r>
    </w:p>
    <w:p w14:paraId="50A6BA30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TableGrid"/>
        <w:tblpPr w:leftFromText="180" w:rightFromText="180" w:vertAnchor="text" w:horzAnchor="margin" w:tblpY="78"/>
        <w:tblW w:w="9378" w:type="dxa"/>
        <w:tblLayout w:type="fixed"/>
        <w:tblLook w:val="06A0" w:firstRow="1" w:lastRow="0" w:firstColumn="1" w:lastColumn="0" w:noHBand="1" w:noVBand="1"/>
      </w:tblPr>
      <w:tblGrid>
        <w:gridCol w:w="1388"/>
        <w:gridCol w:w="3427"/>
        <w:gridCol w:w="4563"/>
      </w:tblGrid>
      <w:tr w:rsidR="006F75B1" w14:paraId="23E8D95E" w14:textId="77777777" w:rsidTr="00764DB2">
        <w:trPr>
          <w:trHeight w:val="555"/>
          <w:tblHeader/>
        </w:trPr>
        <w:tc>
          <w:tcPr>
            <w:tcW w:w="1388" w:type="dxa"/>
          </w:tcPr>
          <w:p w14:paraId="6E7B8783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Journal</w:t>
            </w:r>
          </w:p>
        </w:tc>
        <w:tc>
          <w:tcPr>
            <w:tcW w:w="3427" w:type="dxa"/>
          </w:tcPr>
          <w:p w14:paraId="140A9F75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 xml:space="preserve"> Health Literacy</w:t>
            </w:r>
          </w:p>
          <w:p w14:paraId="76941083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4563" w:type="dxa"/>
          </w:tcPr>
          <w:p w14:paraId="294A5698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AU"/>
              </w:rPr>
              <w:t>eHealth Literacy</w:t>
            </w:r>
          </w:p>
        </w:tc>
      </w:tr>
      <w:tr w:rsidR="006F75B1" w14:paraId="2F6EF51F" w14:textId="77777777" w:rsidTr="00764DB2">
        <w:trPr>
          <w:trHeight w:val="300"/>
        </w:trPr>
        <w:tc>
          <w:tcPr>
            <w:tcW w:w="1388" w:type="dxa"/>
          </w:tcPr>
          <w:p w14:paraId="36E79DF3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lang w:val="en-AU"/>
              </w:rPr>
              <w:t>PubMed</w:t>
            </w:r>
          </w:p>
        </w:tc>
        <w:tc>
          <w:tcPr>
            <w:tcW w:w="3427" w:type="dxa"/>
          </w:tcPr>
          <w:p w14:paraId="6EA352F5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“Health Literacy” [</w:t>
            </w:r>
            <w:proofErr w:type="spellStart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mh</w:t>
            </w:r>
            <w:proofErr w:type="spellEnd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health </w:t>
            </w:r>
            <w:proofErr w:type="spellStart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</w:t>
            </w:r>
          </w:p>
          <w:p w14:paraId="0AB27F7D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4563" w:type="dxa"/>
          </w:tcPr>
          <w:p w14:paraId="7CD182E6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 OR tel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 [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  <w:p w14:paraId="0C979D01" w14:textId="77777777" w:rsidR="006F75B1" w:rsidRPr="00E74BA9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F75B1" w14:paraId="637004ED" w14:textId="77777777" w:rsidTr="00764DB2">
        <w:trPr>
          <w:trHeight w:val="300"/>
        </w:trPr>
        <w:tc>
          <w:tcPr>
            <w:tcW w:w="1388" w:type="dxa"/>
          </w:tcPr>
          <w:p w14:paraId="4EBE8439" w14:textId="77777777" w:rsidR="006F75B1" w:rsidRPr="007E65B5" w:rsidRDefault="006F75B1" w:rsidP="00034E71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199A8A19">
              <w:rPr>
                <w:rFonts w:ascii="Times New Roman" w:eastAsia="Times New Roman" w:hAnsi="Times New Roman" w:cs="Times New Roman"/>
                <w:lang w:val="en-AU"/>
              </w:rPr>
              <w:t xml:space="preserve">Embase (+ </w:t>
            </w:r>
            <w:proofErr w:type="spellStart"/>
            <w:r w:rsidRPr="199A8A19">
              <w:rPr>
                <w:rFonts w:ascii="Times New Roman" w:eastAsia="Times New Roman" w:hAnsi="Times New Roman" w:cs="Times New Roman"/>
                <w:lang w:val="en-AU"/>
              </w:rPr>
              <w:t>Emcare</w:t>
            </w:r>
            <w:proofErr w:type="spellEnd"/>
            <w:r w:rsidRPr="199A8A19">
              <w:rPr>
                <w:rFonts w:ascii="Times New Roman" w:eastAsia="Times New Roman" w:hAnsi="Times New Roman" w:cs="Times New Roman"/>
                <w:lang w:val="en-AU"/>
              </w:rPr>
              <w:t>)</w:t>
            </w:r>
          </w:p>
        </w:tc>
        <w:tc>
          <w:tcPr>
            <w:tcW w:w="3427" w:type="dxa"/>
          </w:tcPr>
          <w:p w14:paraId="7DE35000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00D7E81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alth literacy.sh OR (health </w:t>
            </w:r>
            <w:proofErr w:type="spellStart"/>
            <w:r w:rsidRPr="00D7E81B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00D7E81B">
              <w:rPr>
                <w:rFonts w:ascii="Times New Roman" w:eastAsia="Times New Roman" w:hAnsi="Times New Roman" w:cs="Times New Roman"/>
                <w:color w:val="000000" w:themeColor="text1"/>
              </w:rPr>
              <w:t>*).</w:t>
            </w:r>
            <w:proofErr w:type="spellStart"/>
            <w:r w:rsidRPr="00D7E81B">
              <w:rPr>
                <w:rFonts w:ascii="Times New Roman" w:eastAsia="Times New Roman" w:hAnsi="Times New Roman" w:cs="Times New Roman"/>
                <w:color w:val="000000" w:themeColor="text1"/>
              </w:rPr>
              <w:t>ti,ab,kf</w:t>
            </w:r>
            <w:proofErr w:type="spellEnd"/>
          </w:p>
          <w:p w14:paraId="14811347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4563" w:type="dxa"/>
          </w:tcPr>
          <w:p w14:paraId="36CD4743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Health literacy.sh OR (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l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).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,ab,kf</w:t>
            </w:r>
            <w:proofErr w:type="spellEnd"/>
          </w:p>
          <w:p w14:paraId="7C339F37" w14:textId="77777777" w:rsidR="006F75B1" w:rsidRPr="123C9464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F75B1" w14:paraId="34DE8A5B" w14:textId="77777777" w:rsidTr="00764DB2">
        <w:trPr>
          <w:trHeight w:val="300"/>
        </w:trPr>
        <w:tc>
          <w:tcPr>
            <w:tcW w:w="1388" w:type="dxa"/>
          </w:tcPr>
          <w:p w14:paraId="5B79F35A" w14:textId="77777777" w:rsidR="006F75B1" w:rsidRPr="007E65B5" w:rsidRDefault="006F75B1" w:rsidP="00034E71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007E65B5">
              <w:rPr>
                <w:rFonts w:ascii="Times New Roman" w:eastAsia="Times New Roman" w:hAnsi="Times New Roman" w:cs="Times New Roman"/>
                <w:lang w:val="en-AU"/>
              </w:rPr>
              <w:t>CINAHL</w:t>
            </w:r>
          </w:p>
        </w:tc>
        <w:tc>
          <w:tcPr>
            <w:tcW w:w="3427" w:type="dxa"/>
          </w:tcPr>
          <w:p w14:paraId="7079BC2D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H “Health Literacy+” </w:t>
            </w:r>
          </w:p>
          <w:p w14:paraId="09350D8D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4563" w:type="dxa"/>
          </w:tcPr>
          <w:p w14:paraId="53558FCC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D8CD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I</w:t>
            </w: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“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tel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) OR </w:t>
            </w:r>
            <w:r w:rsidRPr="21D8CD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B</w:t>
            </w: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“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tel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”)</w:t>
            </w:r>
          </w:p>
          <w:p w14:paraId="147A5A15" w14:textId="77777777" w:rsidR="006F75B1" w:rsidRPr="123C9464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F75B1" w14:paraId="20CC0C57" w14:textId="77777777" w:rsidTr="00764DB2">
        <w:trPr>
          <w:trHeight w:val="300"/>
        </w:trPr>
        <w:tc>
          <w:tcPr>
            <w:tcW w:w="1388" w:type="dxa"/>
          </w:tcPr>
          <w:p w14:paraId="586E9DC6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lang w:val="en-AU"/>
              </w:rPr>
              <w:t>PsycINFO</w:t>
            </w:r>
          </w:p>
        </w:tc>
        <w:tc>
          <w:tcPr>
            <w:tcW w:w="3427" w:type="dxa"/>
          </w:tcPr>
          <w:p w14:paraId="26A7912B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7E0911C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alth literacy.sh OR (health </w:t>
            </w:r>
            <w:proofErr w:type="spellStart"/>
            <w:r w:rsidRPr="7E0911CB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7E0911CB">
              <w:rPr>
                <w:rFonts w:ascii="Times New Roman" w:eastAsia="Times New Roman" w:hAnsi="Times New Roman" w:cs="Times New Roman"/>
                <w:color w:val="000000" w:themeColor="text1"/>
              </w:rPr>
              <w:t>*).</w:t>
            </w:r>
            <w:proofErr w:type="spellStart"/>
            <w:r w:rsidRPr="7E0911CB">
              <w:rPr>
                <w:rFonts w:ascii="Times New Roman" w:eastAsia="Times New Roman" w:hAnsi="Times New Roman" w:cs="Times New Roman"/>
                <w:color w:val="000000" w:themeColor="text1"/>
              </w:rPr>
              <w:t>ti,ab,id</w:t>
            </w:r>
            <w:proofErr w:type="spellEnd"/>
          </w:p>
          <w:p w14:paraId="0578E91B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4563" w:type="dxa"/>
          </w:tcPr>
          <w:p w14:paraId="0A93530E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OR tel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).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ti,ab,id</w:t>
            </w:r>
            <w:proofErr w:type="spellEnd"/>
          </w:p>
          <w:p w14:paraId="50E5F3F0" w14:textId="77777777" w:rsidR="006F75B1" w:rsidRPr="123C9464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F75B1" w14:paraId="19649215" w14:textId="77777777" w:rsidTr="00764DB2">
        <w:trPr>
          <w:trHeight w:val="300"/>
        </w:trPr>
        <w:tc>
          <w:tcPr>
            <w:tcW w:w="1388" w:type="dxa"/>
          </w:tcPr>
          <w:p w14:paraId="4F022A64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lang w:val="en-AU"/>
              </w:rPr>
              <w:t>Web of Science</w:t>
            </w:r>
          </w:p>
        </w:tc>
        <w:tc>
          <w:tcPr>
            <w:tcW w:w="3427" w:type="dxa"/>
          </w:tcPr>
          <w:p w14:paraId="21210E6E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health </w:t>
            </w:r>
            <w:proofErr w:type="spellStart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</w:t>
            </w:r>
          </w:p>
        </w:tc>
        <w:tc>
          <w:tcPr>
            <w:tcW w:w="4563" w:type="dxa"/>
          </w:tcPr>
          <w:p w14:paraId="0C334C1C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  <w:lang w:val="en-AU"/>
              </w:rPr>
            </w:pP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tel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”</w:t>
            </w:r>
          </w:p>
          <w:p w14:paraId="26FB7FDA" w14:textId="77777777" w:rsidR="006F75B1" w:rsidRPr="123C9464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F75B1" w14:paraId="6D086D9E" w14:textId="77777777" w:rsidTr="00764DB2">
        <w:trPr>
          <w:trHeight w:val="300"/>
        </w:trPr>
        <w:tc>
          <w:tcPr>
            <w:tcW w:w="1388" w:type="dxa"/>
          </w:tcPr>
          <w:p w14:paraId="4244F8D6" w14:textId="77777777" w:rsid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lang w:val="en-AU"/>
              </w:rPr>
              <w:lastRenderedPageBreak/>
              <w:t>ProQuest</w:t>
            </w:r>
          </w:p>
        </w:tc>
        <w:tc>
          <w:tcPr>
            <w:tcW w:w="3427" w:type="dxa"/>
          </w:tcPr>
          <w:p w14:paraId="6B0AEEF9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MAINSUBJECT.EXACT(“He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 literacy”) OR TI,AB,IF(“health </w:t>
            </w:r>
            <w:proofErr w:type="spellStart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>*”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123C94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1D7EC05E" w14:textId="77777777" w:rsidR="006F75B1" w:rsidRDefault="006F75B1" w:rsidP="00034E71">
            <w:pPr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4563" w:type="dxa"/>
          </w:tcPr>
          <w:p w14:paraId="22A69E02" w14:textId="77777777" w:rsidR="006F75B1" w:rsidRPr="123C9464" w:rsidRDefault="006F75B1" w:rsidP="00034E7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I,AB,IF(“e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electronic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-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mobil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digital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” OR “online health </w:t>
            </w:r>
            <w:proofErr w:type="spellStart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literac</w:t>
            </w:r>
            <w:proofErr w:type="spellEnd"/>
            <w:r w:rsidRPr="21D8CD8E">
              <w:rPr>
                <w:rFonts w:ascii="Times New Roman" w:eastAsia="Times New Roman" w:hAnsi="Times New Roman" w:cs="Times New Roman"/>
                <w:color w:val="000000" w:themeColor="text1"/>
              </w:rPr>
              <w:t>*” OR “telehealth literac*”)</w:t>
            </w:r>
          </w:p>
        </w:tc>
      </w:tr>
    </w:tbl>
    <w:p w14:paraId="26999F28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C493A70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9498DCC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69ADF5E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ED935BC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3B2D8D91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619C689C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0DEB1CB6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4E42BA1D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8CFF04E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09710521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5119DCB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1F8CBF14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7296506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89FA4E1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93D7D05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3164AA47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B7701AC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2F67DD2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3CE9CC87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F5002B0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5E02957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0EF0762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475A6413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4B05AB2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7F03C17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DA4FDAE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4E302DB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4E83EEF6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9BA1185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843DFF9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4B60302D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A95982C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4BC0400F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55EF63E4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0951701D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79682818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p w14:paraId="29B15FDF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  <w:sectPr w:rsidR="006F75B1" w:rsidSect="006F75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C420A0" w14:textId="7A7AC1C5" w:rsidR="00627613" w:rsidRPr="00540480" w:rsidRDefault="0025276C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Table S2</w:t>
      </w:r>
      <w:r w:rsidR="00627613" w:rsidRPr="00540480">
        <w:rPr>
          <w:rFonts w:ascii="Times New Roman" w:hAnsi="Times New Roman" w:cs="Times New Roman"/>
          <w:lang w:val="en-AU"/>
        </w:rPr>
        <w:t xml:space="preserve">: Risk of Bias in Quantitative Studies </w:t>
      </w:r>
    </w:p>
    <w:p w14:paraId="521F9618" w14:textId="77777777" w:rsidR="006F75B1" w:rsidRDefault="006F75B1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W w:w="12617" w:type="dxa"/>
        <w:tblInd w:w="-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708"/>
        <w:gridCol w:w="567"/>
        <w:gridCol w:w="851"/>
        <w:gridCol w:w="709"/>
        <w:gridCol w:w="708"/>
        <w:gridCol w:w="709"/>
        <w:gridCol w:w="567"/>
        <w:gridCol w:w="992"/>
        <w:gridCol w:w="567"/>
        <w:gridCol w:w="709"/>
        <w:gridCol w:w="567"/>
        <w:gridCol w:w="709"/>
        <w:gridCol w:w="567"/>
        <w:gridCol w:w="567"/>
        <w:gridCol w:w="1276"/>
      </w:tblGrid>
      <w:tr w:rsidR="006F75B1" w:rsidRPr="006F75B1" w14:paraId="47952BDD" w14:textId="77777777" w:rsidTr="00764DB2">
        <w:trPr>
          <w:cantSplit/>
          <w:trHeight w:val="3882"/>
          <w:tblHeader/>
        </w:trPr>
        <w:tc>
          <w:tcPr>
            <w:tcW w:w="18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2D9FB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3354FE0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5EA153F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6E1FF2C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5AB12B9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59E1E00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495B36E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4B56A3D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55D78FF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49BA1CE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03F338D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24D833B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1544183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7061ED0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  <w:p w14:paraId="77CF8A85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Lead Author (year) 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7002141D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. Question / objective sufficiently described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1ACA89DC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. Study design evident &amp; appropriate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671770FF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3. Methods of subject/comparison group selection or source of information/input variables described/appropriate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0956C9B2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4. Subject (and comparison group) characteristics sufficiently described 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61846A15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5. Random allocation to treatment group described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2FE69F37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6. Blinding of investigators to intervention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3D76D6EC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7. Blinding of subjects to intervention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132002B0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8. Outcome(s) well defined and robust to measurement/ misclassification bias. Means of assessment reported.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4E13E371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9. Sample size appropriate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6C094728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. Analytic methods described/ justified/ appropriate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3AFBB2F5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1. Some estimate of variance reported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650D2A5B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2. Controlled for confounding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451EDE98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3. Results reported in sufficient detail 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4C4E3885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4. Conclusions supported by results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14:paraId="6FDB3535" w14:textId="77777777" w:rsidR="006F75B1" w:rsidRPr="006F75B1" w:rsidRDefault="006F75B1" w:rsidP="00034E71">
            <w:pPr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Total score (%) </w:t>
            </w:r>
          </w:p>
        </w:tc>
      </w:tr>
      <w:tr w:rsidR="006F75B1" w:rsidRPr="006F75B1" w14:paraId="335B7A40" w14:textId="77777777" w:rsidTr="00034E71">
        <w:trPr>
          <w:trHeight w:val="33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08FA2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proofErr w:type="spellStart"/>
            <w:r w:rsidRPr="006F75B1">
              <w:rPr>
                <w:rStyle w:val="spellingerror"/>
                <w:rFonts w:ascii="Times New Roman" w:eastAsia="Times New Roman" w:hAnsi="Times New Roman" w:cs="Times New Roman"/>
                <w:sz w:val="22"/>
                <w:szCs w:val="22"/>
              </w:rPr>
              <w:t>Alijanzadeh</w:t>
            </w:r>
            <w:proofErr w:type="spellEnd"/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 xml:space="preserve"> (2023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3053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C77E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1DAF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96EE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3AF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0BAE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E6B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30BC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73FD6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8C23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B12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 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B80E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CFB0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8197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5818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90</w:t>
            </w:r>
          </w:p>
          <w:p w14:paraId="25972B0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</w:tc>
      </w:tr>
      <w:tr w:rsidR="006F75B1" w:rsidRPr="006F75B1" w14:paraId="11FDF53F" w14:textId="77777777" w:rsidTr="00034E71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76DABA3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Arriaga (2022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5E638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C3D2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2F39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782F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8A79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1D52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ADA5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7E72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0C3E1B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7515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89E5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0709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0C0EA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9BB0B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6C985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3216A666" w14:textId="77777777" w:rsidTr="00034E71">
        <w:trPr>
          <w:trHeight w:val="37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6B6242A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Ashfield (2024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96348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69EDA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E9B2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3C4B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3EA99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FD3BD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EE224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55F2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40037B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254E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F3BB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72BE9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074C6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 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0BBEB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FAF58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41F3900D" w14:textId="77777777" w:rsidTr="00034E71">
        <w:trPr>
          <w:trHeight w:val="41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A7252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proofErr w:type="spellStart"/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Chaniaud</w:t>
            </w:r>
            <w:proofErr w:type="spellEnd"/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 xml:space="preserve"> (2022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0706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51D9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D4BE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698A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9C3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618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F0B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F0A9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69987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C92F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E7C5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36C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33EF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7F4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39D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80</w:t>
            </w:r>
          </w:p>
        </w:tc>
      </w:tr>
      <w:tr w:rsidR="006F75B1" w:rsidRPr="006F75B1" w14:paraId="22AEE2AC" w14:textId="77777777" w:rsidTr="00034E71">
        <w:trPr>
          <w:trHeight w:val="35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7EA287A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Do (2020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1F9D6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70E8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61AA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953E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75B47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82AF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43BF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C3E9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A80AB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7217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AFFE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7696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C3684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83B5F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9C17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95</w:t>
            </w:r>
          </w:p>
        </w:tc>
      </w:tr>
      <w:tr w:rsidR="006F75B1" w:rsidRPr="006F75B1" w14:paraId="342BDED1" w14:textId="77777777" w:rsidTr="00034E71">
        <w:trPr>
          <w:trHeight w:val="44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A3A9310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Efthymiou (2025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28A31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59C7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10B3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27133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18281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6429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F62F1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A609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D7B699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850B9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9501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1F50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18E1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74066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7852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90</w:t>
            </w:r>
          </w:p>
        </w:tc>
      </w:tr>
      <w:tr w:rsidR="006F75B1" w:rsidRPr="006F75B1" w14:paraId="440B0A47" w14:textId="77777777" w:rsidTr="00034E71">
        <w:trPr>
          <w:trHeight w:val="42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20FD3DE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Efthymiou (2021)</w:t>
            </w:r>
            <w:r w:rsidRPr="006F75B1">
              <w:rPr>
                <w:rStyle w:val="eop"/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3F9A4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D88B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23A1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BFA0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7468E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9A8A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8122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DCD1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0F006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4F0C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5803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3D4B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3F5B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6AF7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672B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7115CD29" w14:textId="77777777" w:rsidTr="00034E71">
        <w:trPr>
          <w:trHeight w:val="4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6962A0B" w14:textId="77777777" w:rsidR="006F75B1" w:rsidRPr="006F75B1" w:rsidRDefault="006F75B1" w:rsidP="00034E71">
            <w:pPr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</w:rPr>
              <w:t>Hölgyesi</w:t>
            </w:r>
            <w:proofErr w:type="spellEnd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24)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D7E98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277BF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CAD5E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C8A1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CA23F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1A60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A127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3F9A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CACD7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FB10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C6920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DE3EB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18B03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2D47F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E664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17E18975" w14:textId="77777777" w:rsidTr="00034E71">
        <w:trPr>
          <w:trHeight w:val="41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C6CA044" w14:textId="77777777" w:rsidR="006F75B1" w:rsidRPr="006F75B1" w:rsidRDefault="006F75B1" w:rsidP="00034E71">
            <w:pPr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Ju-Young (2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4D530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76226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2CFD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C3FB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E492A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A648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FB62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B126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CF3597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47D91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5F3AA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597AC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7C5A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5D18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44E0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85 </w:t>
            </w:r>
          </w:p>
        </w:tc>
      </w:tr>
      <w:tr w:rsidR="006F75B1" w:rsidRPr="006F75B1" w14:paraId="39BEA47B" w14:textId="77777777" w:rsidTr="00034E71">
        <w:trPr>
          <w:trHeight w:val="41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63021B" w14:textId="77777777" w:rsidR="006F75B1" w:rsidRPr="006F75B1" w:rsidRDefault="006F75B1" w:rsidP="00034E71">
            <w:pPr>
              <w:textAlignment w:val="baseline"/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B1">
              <w:rPr>
                <w:rStyle w:val="normaltextrun"/>
                <w:rFonts w:ascii="Times New Roman" w:eastAsia="Times New Roman" w:hAnsi="Times New Roman" w:cs="Times New Roman"/>
                <w:sz w:val="22"/>
                <w:szCs w:val="22"/>
              </w:rPr>
              <w:t>Li (20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548CE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ED54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3A0B8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9B72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541CF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8531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7D8D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6A13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F4D284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3CE99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B402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98F6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4058A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716C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29F8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100 </w:t>
            </w:r>
          </w:p>
        </w:tc>
      </w:tr>
      <w:tr w:rsidR="006F75B1" w:rsidRPr="006F75B1" w14:paraId="0FD93941" w14:textId="77777777" w:rsidTr="00034E71">
        <w:trPr>
          <w:trHeight w:val="4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1B8E37D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Liu (2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FC265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5717E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3D5D1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287F6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ACD35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53FB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9703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B3FFF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FBA30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6AF4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BE5F6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FBA6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DF6A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C2F3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C6D4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62A31675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B761AC7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Monkman (20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EE058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57FA7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FA36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D9FD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09854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4B830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FB71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06CC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6A3D07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B3FF8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5D8FB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E4A0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49AD8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2F17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6C29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85 </w:t>
            </w:r>
          </w:p>
        </w:tc>
      </w:tr>
      <w:tr w:rsidR="006F75B1" w:rsidRPr="006F75B1" w14:paraId="760BCD7D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5A161EB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lastRenderedPageBreak/>
              <w:t>Muturi (20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363EE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18D9A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3719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9094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B6438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48B41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316C2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F354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7B3969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6447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D627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77C3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3650E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9B95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7B37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85 </w:t>
            </w:r>
          </w:p>
        </w:tc>
      </w:tr>
      <w:tr w:rsidR="006F75B1" w:rsidRPr="006F75B1" w14:paraId="70B5F500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D733A4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proofErr w:type="spellStart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eter</w:t>
            </w:r>
            <w:proofErr w:type="spellEnd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(2021)</w:t>
            </w:r>
          </w:p>
          <w:p w14:paraId="03E4DE8B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3A244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FABD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F1E8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41F2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2CE94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DF9C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4D90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5E9B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449A21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9ACB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4DD2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5CD4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80228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8DBB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223D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95 </w:t>
            </w:r>
          </w:p>
        </w:tc>
      </w:tr>
      <w:tr w:rsidR="006F75B1" w:rsidRPr="006F75B1" w14:paraId="4CB918AC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F84F18C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Olsbø (2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3334B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B2F4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23B2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4C22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0A253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2AC4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D754C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CAA1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77077C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6D79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68C65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8EE52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AF82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F570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A4D0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75A2120C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3F45B3E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Ouedraogo (2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5D54C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A4ED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FE50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1171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E05E9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ABE3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81517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F800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F43B0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4AB2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6C67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7BDA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2CED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26B40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6204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90</w:t>
            </w:r>
          </w:p>
        </w:tc>
      </w:tr>
      <w:tr w:rsidR="006F75B1" w:rsidRPr="006F75B1" w14:paraId="56A2C52B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59B3BA9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Quinn (2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4CB26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65553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1F39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6BE4C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3504E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A04D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937D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F73A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43A2F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9149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A78D8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DD92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1585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7801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8B9F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75 </w:t>
            </w:r>
          </w:p>
        </w:tc>
      </w:tr>
      <w:tr w:rsidR="006F75B1" w:rsidRPr="006F75B1" w14:paraId="7AC42081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D72E24E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Petrič (2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60A27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506F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2A29C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9243A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3B82D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174C0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CC347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541C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91787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884A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953EF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9CD30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8C35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A5D2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4BA1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90</w:t>
            </w:r>
          </w:p>
        </w:tc>
      </w:tr>
      <w:tr w:rsidR="006F75B1" w:rsidRPr="006F75B1" w14:paraId="5AD9AAF8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11FE362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proofErr w:type="spellStart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Rastegari</w:t>
            </w:r>
            <w:proofErr w:type="spellEnd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(20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62FD7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A1C5E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1C6F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AFDB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D37B3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9E55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50DD1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F10C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727B93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FBB0D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BDF7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792E1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E9782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B43821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A256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95 </w:t>
            </w:r>
          </w:p>
        </w:tc>
      </w:tr>
      <w:tr w:rsidR="006F75B1" w:rsidRPr="006F75B1" w14:paraId="69CE8B9C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B80E207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Schulz (20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6C230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7859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D2D2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5AF51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79096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9DE0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77BD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619D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AB5FC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44CB4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CF6C2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5216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8F7BA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8A77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8C5CB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85 </w:t>
            </w:r>
          </w:p>
        </w:tc>
      </w:tr>
      <w:tr w:rsidR="006F75B1" w:rsidRPr="006F75B1" w14:paraId="36D81C13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3CECE7E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proofErr w:type="spellStart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Sukys</w:t>
            </w:r>
            <w:proofErr w:type="spellEnd"/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 (2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D4840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DABD1E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5EBF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8906F8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DD151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ECCC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8330C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2CD6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F6DEA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8A75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9704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5375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A20B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35C0D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46A2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00</w:t>
            </w:r>
          </w:p>
        </w:tc>
      </w:tr>
      <w:tr w:rsidR="006F75B1" w:rsidRPr="006F75B1" w14:paraId="451A8A34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BB9E590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Xie (20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A884E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005A1A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D87C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E287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35B4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0E0E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09CE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184AC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EB7A1A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7F31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F5835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B524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4F585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BC096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83E4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95 </w:t>
            </w:r>
          </w:p>
        </w:tc>
      </w:tr>
      <w:tr w:rsidR="006F75B1" w:rsidRPr="006F75B1" w14:paraId="17EA630C" w14:textId="77777777" w:rsidTr="00034E71">
        <w:trPr>
          <w:trHeight w:val="42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634C742" w14:textId="77777777" w:rsidR="006F75B1" w:rsidRPr="006F75B1" w:rsidRDefault="006F75B1" w:rsidP="00034E71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Yoon (20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CCE4B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6E89E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AE66A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5ADF2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0F18A0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306167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159DDD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5DAE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BFC40" w14:textId="77777777" w:rsidR="006F75B1" w:rsidRPr="006F75B1" w:rsidRDefault="006F75B1" w:rsidP="00034E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C92865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FA25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433AF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5F8403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582CD9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D5ECB" w14:textId="77777777" w:rsidR="006F75B1" w:rsidRPr="006F75B1" w:rsidRDefault="006F75B1" w:rsidP="00034E7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</w:pPr>
            <w:r w:rsidRPr="006F75B1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 xml:space="preserve">85 </w:t>
            </w:r>
          </w:p>
        </w:tc>
      </w:tr>
    </w:tbl>
    <w:p w14:paraId="7CAEBB10" w14:textId="77777777" w:rsidR="006F75B1" w:rsidRPr="00832256" w:rsidRDefault="006F75B1" w:rsidP="006F75B1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45DF9C1D" w14:textId="0539278B" w:rsidR="006F75B1" w:rsidRPr="00832256" w:rsidRDefault="006F75B1" w:rsidP="006F75B1">
      <w:pPr>
        <w:rPr>
          <w:rFonts w:ascii="Times New Roman" w:hAnsi="Times New Roman" w:cs="Times New Roman"/>
          <w:sz w:val="16"/>
          <w:szCs w:val="16"/>
        </w:rPr>
      </w:pPr>
      <w:r w:rsidRPr="00832256">
        <w:rPr>
          <w:rFonts w:ascii="Times New Roman" w:hAnsi="Times New Roman" w:cs="Times New Roman"/>
          <w:i/>
          <w:iCs/>
          <w:sz w:val="16"/>
          <w:szCs w:val="16"/>
        </w:rPr>
        <w:t>Note.</w:t>
      </w:r>
      <w:r w:rsidRPr="00832256">
        <w:rPr>
          <w:rFonts w:ascii="Times New Roman" w:hAnsi="Times New Roman" w:cs="Times New Roman"/>
          <w:sz w:val="16"/>
          <w:szCs w:val="16"/>
        </w:rPr>
        <w:t xml:space="preserve"> Scoring criteria: 0 = not met, 1 = partially met, 2 = fully met, N/A = not applicable (not counted towards total score).</w:t>
      </w:r>
    </w:p>
    <w:p w14:paraId="004EF2E8" w14:textId="77777777" w:rsidR="00764DB2" w:rsidRDefault="00764DB2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0DD80C4C" w14:textId="40CE529A" w:rsidR="00627613" w:rsidRPr="00540480" w:rsidRDefault="0025276C" w:rsidP="00627613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Figure S1</w:t>
      </w:r>
      <w:r w:rsidR="00627613" w:rsidRPr="00540480">
        <w:rPr>
          <w:rFonts w:ascii="Times New Roman" w:hAnsi="Times New Roman" w:cs="Times New Roman"/>
          <w:lang w:val="en-AU"/>
        </w:rPr>
        <w:t xml:space="preserve">: </w:t>
      </w:r>
      <w:r w:rsidR="006A7FA1" w:rsidRPr="00540480">
        <w:rPr>
          <w:rFonts w:ascii="Times New Roman" w:hAnsi="Times New Roman" w:cs="Times New Roman"/>
          <w:lang w:val="en-AU"/>
        </w:rPr>
        <w:t>Assessment of Reporting Quality</w:t>
      </w:r>
      <w:r w:rsidR="00627613" w:rsidRPr="00540480">
        <w:rPr>
          <w:rFonts w:ascii="Times New Roman" w:hAnsi="Times New Roman" w:cs="Times New Roman"/>
          <w:lang w:val="en-AU"/>
        </w:rPr>
        <w:t xml:space="preserve"> </w:t>
      </w:r>
    </w:p>
    <w:p w14:paraId="2C18C8E4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8B0B0A4" w14:textId="477E4DCD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  <w:r w:rsidRPr="00F64EC5">
        <w:rPr>
          <w:noProof/>
        </w:rPr>
        <w:drawing>
          <wp:anchor distT="0" distB="0" distL="114300" distR="114300" simplePos="0" relativeHeight="251659264" behindDoc="1" locked="0" layoutInCell="1" allowOverlap="1" wp14:anchorId="537B8371" wp14:editId="4AADDBD2">
            <wp:simplePos x="0" y="0"/>
            <wp:positionH relativeFrom="margin">
              <wp:align>left</wp:align>
            </wp:positionH>
            <wp:positionV relativeFrom="paragraph">
              <wp:posOffset>175895</wp:posOffset>
            </wp:positionV>
            <wp:extent cx="7265035" cy="3816350"/>
            <wp:effectExtent l="0" t="0" r="0" b="0"/>
            <wp:wrapTight wrapText="bothSides">
              <wp:wrapPolygon edited="0">
                <wp:start x="0" y="0"/>
                <wp:lineTo x="0" y="21456"/>
                <wp:lineTo x="21523" y="21456"/>
                <wp:lineTo x="21523" y="0"/>
                <wp:lineTo x="0" y="0"/>
              </wp:wrapPolygon>
            </wp:wrapTight>
            <wp:docPr id="17047397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D34E7B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46ACA35F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08B94021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6C9099B6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5B04C2A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26DDA061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03AA180D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7804DF8F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471CC566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30A61C6A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707C3C28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118DA5B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4A784416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51E217C4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FB8ABE0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2F56B114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054DC568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365ACBA9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48DF589A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27A6202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5B188234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F0D340A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77C6DC41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511FD347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0CDF8DF3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20E81089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02A3D6E3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94E25BF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457BED4B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66F35CFB" w14:textId="77777777" w:rsidR="00627613" w:rsidRDefault="00627613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3EA47FB2" w14:textId="77777777" w:rsidR="00E84B16" w:rsidRDefault="00E84B16" w:rsidP="00E84B16">
      <w:pPr>
        <w:rPr>
          <w:rFonts w:ascii="Times New Roman" w:hAnsi="Times New Roman" w:cs="Times New Roman"/>
          <w:lang w:val="en-AU"/>
        </w:rPr>
        <w:sectPr w:rsidR="00E84B16" w:rsidSect="006F75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878F8B" w14:textId="77777777" w:rsidR="00E84B16" w:rsidRPr="00540480" w:rsidRDefault="00E84B16" w:rsidP="00E84B16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Figure S2</w:t>
      </w:r>
      <w:r w:rsidRPr="00540480">
        <w:rPr>
          <w:rFonts w:ascii="Times New Roman" w:hAnsi="Times New Roman" w:cs="Times New Roman"/>
          <w:lang w:val="en-AU"/>
        </w:rPr>
        <w:t xml:space="preserve">: Funnel Plot of Standard Error by Fisher’s </w:t>
      </w:r>
      <w:r w:rsidRPr="00540480">
        <w:rPr>
          <w:rFonts w:ascii="Times New Roman" w:hAnsi="Times New Roman" w:cs="Times New Roman"/>
          <w:i/>
          <w:iCs/>
          <w:lang w:val="en-AU"/>
        </w:rPr>
        <w:t>Z</w:t>
      </w:r>
      <w:r w:rsidRPr="00540480">
        <w:rPr>
          <w:rFonts w:ascii="Times New Roman" w:hAnsi="Times New Roman" w:cs="Times New Roman"/>
          <w:lang w:val="en-AU"/>
        </w:rPr>
        <w:t xml:space="preserve"> Using Random Effects </w:t>
      </w:r>
    </w:p>
    <w:p w14:paraId="769A8DED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  <w:r w:rsidRPr="009E097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1A4695CB" wp14:editId="4899EF78">
            <wp:simplePos x="0" y="0"/>
            <wp:positionH relativeFrom="margin">
              <wp:posOffset>-623570</wp:posOffset>
            </wp:positionH>
            <wp:positionV relativeFrom="paragraph">
              <wp:posOffset>226060</wp:posOffset>
            </wp:positionV>
            <wp:extent cx="7162800" cy="4015105"/>
            <wp:effectExtent l="0" t="0" r="0" b="4445"/>
            <wp:wrapTight wrapText="bothSides">
              <wp:wrapPolygon edited="0">
                <wp:start x="0" y="0"/>
                <wp:lineTo x="0" y="21521"/>
                <wp:lineTo x="21543" y="21521"/>
                <wp:lineTo x="21543" y="0"/>
                <wp:lineTo x="0" y="0"/>
              </wp:wrapPolygon>
            </wp:wrapTight>
            <wp:docPr id="423311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3" t="10566" r="11528" b="2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49190E" w14:textId="77777777" w:rsidR="00E84B16" w:rsidRDefault="00E84B16" w:rsidP="00E84B16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2243B369" w14:textId="5677C3F1" w:rsidR="00E84B16" w:rsidRPr="00823DCA" w:rsidRDefault="00E84B16" w:rsidP="00E84B16">
      <w:pPr>
        <w:rPr>
          <w:rFonts w:ascii="Times New Roman" w:hAnsi="Times New Roman" w:cs="Times New Roman"/>
          <w:lang w:val="en-AU"/>
        </w:rPr>
      </w:pPr>
      <w:r w:rsidRPr="009E0973">
        <w:rPr>
          <w:rFonts w:ascii="Times New Roman" w:hAnsi="Times New Roman" w:cs="Times New Roman"/>
          <w:i/>
          <w:iCs/>
          <w:sz w:val="16"/>
          <w:szCs w:val="16"/>
        </w:rPr>
        <w:t xml:space="preserve">Note. </w:t>
      </w:r>
      <w:r w:rsidRPr="009E0973">
        <w:rPr>
          <w:rFonts w:ascii="Times New Roman" w:hAnsi="Times New Roman" w:cs="Times New Roman"/>
          <w:sz w:val="16"/>
          <w:szCs w:val="16"/>
        </w:rPr>
        <w:t>The black diamond represents the pooled effect with the imputed (unpublished) study</w:t>
      </w:r>
    </w:p>
    <w:p w14:paraId="1ECCC630" w14:textId="77777777" w:rsidR="00627613" w:rsidRPr="00540480" w:rsidRDefault="00627613" w:rsidP="00685BD6">
      <w:pPr>
        <w:rPr>
          <w:rFonts w:ascii="Times New Roman" w:hAnsi="Times New Roman" w:cs="Times New Roman"/>
          <w:lang w:val="en-AU"/>
        </w:rPr>
      </w:pPr>
    </w:p>
    <w:p w14:paraId="2003A9E5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6385F625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0BE5AC90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77ED94E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9329CE8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489D227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0075198B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6682319F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139F9B1A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4C94F73B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0D421A1B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0B34B173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2A1A48AA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536F0DCF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3007BC1D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2DD2F87B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59B7B6B8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566BA262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3962B9CB" w14:textId="77777777" w:rsidR="00E84B16" w:rsidRDefault="00E84B16" w:rsidP="00E84B16">
      <w:pPr>
        <w:rPr>
          <w:rFonts w:ascii="Times New Roman" w:hAnsi="Times New Roman" w:cs="Times New Roman"/>
          <w:lang w:val="en-AU"/>
        </w:rPr>
      </w:pPr>
    </w:p>
    <w:p w14:paraId="2AD360EB" w14:textId="53C098FE" w:rsidR="00E84B16" w:rsidRDefault="00E84B16" w:rsidP="00E84B16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Table S</w:t>
      </w:r>
      <w:r w:rsidR="00951B9E">
        <w:rPr>
          <w:rFonts w:ascii="Times New Roman" w:hAnsi="Times New Roman" w:cs="Times New Roman"/>
          <w:lang w:val="en-AU"/>
        </w:rPr>
        <w:t>3</w:t>
      </w:r>
      <w:r>
        <w:rPr>
          <w:rFonts w:ascii="Times New Roman" w:hAnsi="Times New Roman" w:cs="Times New Roman"/>
          <w:lang w:val="en-AU"/>
        </w:rPr>
        <w:t>: Subgroup Analyses to Examine Sample and Methodological Characteristics</w:t>
      </w:r>
    </w:p>
    <w:p w14:paraId="0A39D50A" w14:textId="77777777" w:rsidR="00E84B16" w:rsidRPr="00E2570A" w:rsidRDefault="00E84B16" w:rsidP="00E84B16">
      <w:pPr>
        <w:rPr>
          <w:rFonts w:ascii="Times New Roman" w:hAnsi="Times New Roman" w:cs="Times New Roman"/>
          <w:lang w:val="en-AU"/>
        </w:rPr>
      </w:pPr>
    </w:p>
    <w:p w14:paraId="67AEA6EA" w14:textId="77777777" w:rsidR="00E84B16" w:rsidRPr="00F64EC5" w:rsidRDefault="00E84B16" w:rsidP="00E84B16">
      <w:pPr>
        <w:rPr>
          <w:rFonts w:ascii="Arial" w:eastAsia="Arial" w:hAnsi="Arial" w:cs="Arial"/>
          <w:i/>
          <w:iCs/>
        </w:rPr>
      </w:pP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134"/>
        <w:gridCol w:w="850"/>
        <w:gridCol w:w="1418"/>
        <w:gridCol w:w="992"/>
        <w:gridCol w:w="992"/>
        <w:gridCol w:w="992"/>
      </w:tblGrid>
      <w:tr w:rsidR="00E84B16" w:rsidRPr="00CF52B7" w14:paraId="34A5A72D" w14:textId="77777777" w:rsidTr="00530F98">
        <w:trPr>
          <w:trHeight w:val="551"/>
        </w:trPr>
        <w:tc>
          <w:tcPr>
            <w:tcW w:w="2410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32464762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  <w:p w14:paraId="4D2D556A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Subgroup</w:t>
            </w:r>
          </w:p>
        </w:tc>
        <w:tc>
          <w:tcPr>
            <w:tcW w:w="7229" w:type="dxa"/>
            <w:gridSpan w:val="7"/>
            <w:tcBorders>
              <w:top w:val="single" w:sz="12" w:space="0" w:color="000000" w:themeColor="text1"/>
              <w:left w:val="nil"/>
              <w:bottom w:val="single" w:sz="4" w:space="0" w:color="auto"/>
              <w:right w:val="none" w:sz="12" w:space="0" w:color="000000" w:themeColor="text1"/>
            </w:tcBorders>
            <w:vAlign w:val="center"/>
          </w:tcPr>
          <w:p w14:paraId="5F32A30A" w14:textId="77777777" w:rsidR="00E84B16" w:rsidRPr="00CF52B7" w:rsidRDefault="00E84B16" w:rsidP="00530F98">
            <w:pPr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Combined estimates</w:t>
            </w:r>
          </w:p>
        </w:tc>
      </w:tr>
      <w:tr w:rsidR="00E84B16" w:rsidRPr="00CF52B7" w14:paraId="22DA9BAE" w14:textId="77777777" w:rsidTr="00530F98">
        <w:trPr>
          <w:trHeight w:val="551"/>
        </w:trPr>
        <w:tc>
          <w:tcPr>
            <w:tcW w:w="2410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20B3C71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41AA5C0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D558366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49ED94A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kern w:val="2"/>
                <w:vertAlign w:val="subscript"/>
                <w:lang w:eastAsia="zh-CN"/>
                <w14:ligatures w14:val="standardContextual"/>
              </w:rPr>
            </w:pPr>
            <w:proofErr w:type="spellStart"/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  <w:t>r</w:t>
            </w:r>
            <w:r w:rsidRPr="00CF52B7">
              <w:rPr>
                <w:rFonts w:ascii="Times New Roman" w:eastAsia="DengXian" w:hAnsi="Times New Roman" w:cs="Times New Roman"/>
                <w:kern w:val="2"/>
                <w:vertAlign w:val="subscript"/>
                <w:lang w:eastAsia="zh-CN"/>
                <w14:ligatures w14:val="standardContextual"/>
              </w:rPr>
              <w:t>w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D02C1AD" w14:textId="77777777" w:rsidR="00E84B16" w:rsidRPr="00CF52B7" w:rsidRDefault="00E84B16" w:rsidP="00530F98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7DCCE2DC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one" w:sz="12" w:space="0" w:color="000000" w:themeColor="text1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8280A08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  <w:t>I</w:t>
            </w:r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vertAlign w:val="superscript"/>
                <w:lang w:eastAsia="zh-CN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315B556" w14:textId="77777777" w:rsidR="00E84B16" w:rsidRPr="00CF52B7" w:rsidRDefault="00E84B16" w:rsidP="00530F98">
            <w:pPr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i/>
                <w:iCs/>
                <w:kern w:val="2"/>
                <w:lang w:eastAsia="zh-CN"/>
                <w14:ligatures w14:val="standardContextual"/>
              </w:rPr>
              <w:t>T</w:t>
            </w:r>
            <w:r w:rsidRPr="00CF52B7">
              <w:rPr>
                <w:rFonts w:ascii="Times New Roman" w:eastAsia="DengXian" w:hAnsi="Times New Roman" w:cs="Times New Roman"/>
                <w:kern w:val="2"/>
                <w:vertAlign w:val="superscript"/>
                <w:lang w:eastAsia="zh-CN"/>
                <w14:ligatures w14:val="standardContextual"/>
              </w:rPr>
              <w:t xml:space="preserve"> a</w:t>
            </w:r>
          </w:p>
        </w:tc>
      </w:tr>
      <w:tr w:rsidR="00E84B16" w:rsidRPr="00CF52B7" w14:paraId="58A0A4BF" w14:textId="77777777" w:rsidTr="00530F98">
        <w:trPr>
          <w:trHeight w:val="159"/>
        </w:trPr>
        <w:tc>
          <w:tcPr>
            <w:tcW w:w="24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37932A5E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>Participant Group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CD2EEB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18DADE3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354A001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8B053A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right w:val="none" w:sz="12" w:space="0" w:color="000000" w:themeColor="text1"/>
            </w:tcBorders>
          </w:tcPr>
          <w:p w14:paraId="50546B1F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one" w:sz="12" w:space="0" w:color="000000" w:themeColor="text1"/>
              <w:bottom w:val="nil"/>
              <w:right w:val="nil"/>
            </w:tcBorders>
            <w:vAlign w:val="center"/>
          </w:tcPr>
          <w:p w14:paraId="519E6811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50B2BEB" w14:textId="77777777" w:rsidR="00E84B16" w:rsidRPr="00CF52B7" w:rsidRDefault="00E84B16" w:rsidP="00530F9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</w:tr>
      <w:tr w:rsidR="00E84B16" w:rsidRPr="00CF52B7" w14:paraId="2FA93A4E" w14:textId="77777777" w:rsidTr="00530F98">
        <w:trPr>
          <w:trHeight w:val="1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D0D14" w14:textId="77777777" w:rsidR="00E84B16" w:rsidRPr="00CF52B7" w:rsidRDefault="00E84B16" w:rsidP="00530F98">
            <w:pPr>
              <w:spacing w:line="36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  <w:r w:rsidRPr="00CF52B7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 xml:space="preserve">     Commun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7C01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0EDA1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19,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2D53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C250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.22 - .42</w:t>
            </w: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  <w:vAlign w:val="center"/>
          </w:tcPr>
          <w:p w14:paraId="675745E3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0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  <w:hideMark/>
          </w:tcPr>
          <w:p w14:paraId="1A20F29A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97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7CF50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23</w:t>
            </w:r>
          </w:p>
        </w:tc>
      </w:tr>
      <w:tr w:rsidR="00E84B16" w:rsidRPr="00CF52B7" w14:paraId="2FB93362" w14:textId="77777777" w:rsidTr="00530F9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EA120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    Car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F37C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4B1FE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5,8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1DDD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70CA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.10 - .47</w:t>
            </w: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  <w:vAlign w:val="center"/>
          </w:tcPr>
          <w:p w14:paraId="4326D67D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0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</w:tcPr>
          <w:p w14:paraId="43FF62D6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9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7F7506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23</w:t>
            </w:r>
          </w:p>
        </w:tc>
      </w:tr>
      <w:tr w:rsidR="00E84B16" w:rsidRPr="00CF52B7" w14:paraId="30381C7C" w14:textId="77777777" w:rsidTr="00530F9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0606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    Clini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02B3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563DE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297F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ABB5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-.31 - .33</w:t>
            </w: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  <w:vAlign w:val="center"/>
          </w:tcPr>
          <w:p w14:paraId="1FE8E592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94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</w:tcPr>
          <w:p w14:paraId="44BBC8F6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964AC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23</w:t>
            </w:r>
          </w:p>
        </w:tc>
      </w:tr>
      <w:tr w:rsidR="00E84B16" w:rsidRPr="00CF52B7" w14:paraId="6D5D8A73" w14:textId="77777777" w:rsidTr="00530F98">
        <w:trPr>
          <w:trHeight w:val="159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A094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  <w:t xml:space="preserve">Measurement of health literacy </w:t>
            </w:r>
            <w:r w:rsidRPr="00CF52B7">
              <w:rPr>
                <w:rFonts w:ascii="Times New Roman" w:eastAsia="DengXian" w:hAnsi="Times New Roman" w:cs="Times New Roman"/>
                <w:kern w:val="2"/>
                <w:vertAlign w:val="superscript"/>
                <w:lang w:eastAsia="zh-CN"/>
                <w14:ligatures w14:val="standardContextual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3E4F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</w:tcPr>
          <w:p w14:paraId="189D2FF3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</w:tcPr>
          <w:p w14:paraId="6145292F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9DAD9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</w:tr>
      <w:tr w:rsidR="00E84B16" w:rsidRPr="00CF52B7" w14:paraId="51E47A20" w14:textId="77777777" w:rsidTr="00530F98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552E4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    Perform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CB12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04E00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3,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D3562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5D335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.01 - .30</w:t>
            </w: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</w:tcPr>
          <w:p w14:paraId="37C47398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4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hideMark/>
          </w:tcPr>
          <w:p w14:paraId="069351CF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86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61F88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17</w:t>
            </w:r>
          </w:p>
        </w:tc>
      </w:tr>
      <w:tr w:rsidR="00E84B16" w:rsidRPr="00CF52B7" w14:paraId="4461734A" w14:textId="77777777" w:rsidTr="00530F9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DEFAC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    Self-Re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6F5B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CAFAE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21,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C73D6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4B97A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.29 - .45</w:t>
            </w: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</w:tcPr>
          <w:p w14:paraId="2AFC43E8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0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</w:tcPr>
          <w:p w14:paraId="2AC5D2CE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9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4F32B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17</w:t>
            </w:r>
          </w:p>
        </w:tc>
      </w:tr>
      <w:tr w:rsidR="00E84B16" w:rsidRPr="00CF52B7" w14:paraId="1F18A5B1" w14:textId="77777777" w:rsidTr="00530F98">
        <w:trPr>
          <w:trHeight w:val="159"/>
        </w:trPr>
        <w:tc>
          <w:tcPr>
            <w:tcW w:w="52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90C057" w14:textId="77777777" w:rsidR="00E84B16" w:rsidRPr="00CF52B7" w:rsidRDefault="00E84B16" w:rsidP="00530F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52B7">
              <w:rPr>
                <w:rFonts w:ascii="Times New Roman" w:eastAsia="DengXian" w:hAnsi="Times New Roman" w:cs="Times New Roman"/>
                <w:lang w:eastAsia="zh-CN"/>
              </w:rPr>
              <w:t xml:space="preserve">Health literacy domains </w:t>
            </w:r>
            <w:r w:rsidRPr="00CF52B7">
              <w:rPr>
                <w:rFonts w:ascii="Times New Roman" w:eastAsia="DengXian" w:hAnsi="Times New Roman" w:cs="Times New Roman"/>
                <w:kern w:val="2"/>
                <w:vertAlign w:val="superscript"/>
                <w:lang w:eastAsia="zh-CN"/>
                <w14:ligatures w14:val="standardContextual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AE02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</w:tcPr>
          <w:p w14:paraId="4D336BDA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</w:tcPr>
          <w:p w14:paraId="48BD5E0A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D894A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</w:p>
        </w:tc>
      </w:tr>
      <w:tr w:rsidR="00E84B16" w:rsidRPr="00CF52B7" w14:paraId="5D6D6076" w14:textId="77777777" w:rsidTr="00530F98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99278F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   Category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F4B88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144D2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4,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CA10C5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F22AE9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-.00 - .21</w:t>
            </w:r>
          </w:p>
        </w:tc>
        <w:tc>
          <w:tcPr>
            <w:tcW w:w="992" w:type="dxa"/>
            <w:tcBorders>
              <w:left w:val="nil"/>
              <w:right w:val="none" w:sz="12" w:space="0" w:color="000000" w:themeColor="text1"/>
            </w:tcBorders>
          </w:tcPr>
          <w:p w14:paraId="3C650237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6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</w:tcPr>
          <w:p w14:paraId="0A12BC18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8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69C78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15</w:t>
            </w:r>
          </w:p>
        </w:tc>
      </w:tr>
      <w:tr w:rsidR="00E84B16" w:rsidRPr="00CF52B7" w14:paraId="6CDE89B7" w14:textId="77777777" w:rsidTr="00530F98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81A89E6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   Category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D292023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C2A18C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20,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EBC78F6" w14:textId="77777777" w:rsidR="00E84B16" w:rsidRPr="00CF52B7" w:rsidRDefault="00E84B16" w:rsidP="00530F98">
            <w:pPr>
              <w:spacing w:line="360" w:lineRule="auto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F794E01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 xml:space="preserve"> .35 - .39</w:t>
            </w:r>
          </w:p>
        </w:tc>
        <w:tc>
          <w:tcPr>
            <w:tcW w:w="992" w:type="dxa"/>
            <w:tcBorders>
              <w:left w:val="nil"/>
              <w:bottom w:val="single" w:sz="12" w:space="0" w:color="000000" w:themeColor="text1"/>
              <w:right w:val="none" w:sz="12" w:space="0" w:color="000000" w:themeColor="text1"/>
            </w:tcBorders>
          </w:tcPr>
          <w:p w14:paraId="6BB277FE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00</w:t>
            </w:r>
          </w:p>
        </w:tc>
        <w:tc>
          <w:tcPr>
            <w:tcW w:w="992" w:type="dxa"/>
            <w:tcBorders>
              <w:top w:val="nil"/>
              <w:left w:val="none" w:sz="12" w:space="0" w:color="000000" w:themeColor="text1"/>
              <w:bottom w:val="single" w:sz="12" w:space="0" w:color="000000" w:themeColor="text1"/>
              <w:right w:val="nil"/>
            </w:tcBorders>
          </w:tcPr>
          <w:p w14:paraId="38B24063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96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95CEC36" w14:textId="77777777" w:rsidR="00E84B16" w:rsidRPr="00CF52B7" w:rsidRDefault="00E84B16" w:rsidP="00530F98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</w:pPr>
            <w:r w:rsidRPr="00CF52B7">
              <w:rPr>
                <w:rFonts w:ascii="Times New Roman" w:eastAsia="DengXian" w:hAnsi="Times New Roman" w:cs="Times New Roman"/>
                <w:kern w:val="2"/>
                <w:lang w:eastAsia="zh-CN"/>
                <w14:ligatures w14:val="standardContextual"/>
              </w:rPr>
              <w:t>.15</w:t>
            </w:r>
          </w:p>
        </w:tc>
      </w:tr>
    </w:tbl>
    <w:p w14:paraId="305610DE" w14:textId="77777777" w:rsidR="00E84B16" w:rsidRPr="00F64EC5" w:rsidRDefault="00E84B16" w:rsidP="00E84B16">
      <w:pPr>
        <w:rPr>
          <w:rFonts w:ascii="Times New Roman" w:eastAsia="Calibri" w:hAnsi="Times New Roman" w:cs="Times New Roman"/>
          <w:i/>
          <w:iCs/>
          <w:kern w:val="2"/>
          <w:sz w:val="20"/>
          <w:szCs w:val="20"/>
          <w14:ligatures w14:val="standardContextual"/>
        </w:rPr>
      </w:pPr>
    </w:p>
    <w:p w14:paraId="70D1D0F7" w14:textId="77777777" w:rsidR="00E84B16" w:rsidRPr="00CF52B7" w:rsidRDefault="00E84B16" w:rsidP="00E84B16">
      <w:pP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</w:pPr>
      <w:r w:rsidRPr="00CF52B7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>Note. k</w:t>
      </w:r>
      <w:r w:rsidRPr="00CF52B7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number of studies contributing to these data; </w:t>
      </w:r>
      <w:r w:rsidRPr="00CF52B7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>N</w:t>
      </w:r>
      <w:r w:rsidRPr="00CF52B7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pooled sample size; CI = confidence interval; </w:t>
      </w:r>
      <w:r w:rsidRPr="00CF52B7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>p</w:t>
      </w:r>
      <w:r w:rsidRPr="00CF52B7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p-value for</w:t>
      </w:r>
      <w:r w:rsidRPr="00CF52B7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 xml:space="preserve"> r</w:t>
      </w:r>
      <w:r w:rsidRPr="00CF52B7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; </w:t>
      </w:r>
      <w:r w:rsidRPr="00CF52B7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>I</w:t>
      </w:r>
      <w:r w:rsidRPr="00CF52B7">
        <w:rPr>
          <w:rFonts w:ascii="Times New Roman" w:eastAsia="Calibri" w:hAnsi="Times New Roman" w:cs="Times New Roman"/>
          <w:kern w:val="2"/>
          <w:sz w:val="16"/>
          <w:szCs w:val="16"/>
          <w:vertAlign w:val="superscript"/>
          <w14:ligatures w14:val="standardContextual"/>
        </w:rPr>
        <w:t>2</w:t>
      </w:r>
      <w:r w:rsidRPr="00CF52B7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proportional estimate of variance in true effects; </w:t>
      </w:r>
      <w:r w:rsidRPr="00CF52B7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 xml:space="preserve">T = </w:t>
      </w:r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 xml:space="preserve">tau, estimated standard deviation of underlying true effect across studies; </w:t>
      </w:r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:vertAlign w:val="superscript"/>
          <w14:ligatures w14:val="standardContextual"/>
        </w:rPr>
        <w:t xml:space="preserve">a </w:t>
      </w:r>
      <w:r w:rsidRPr="00CF52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ssuming a common between-study variance among subgroups of unequal groups (as per Borenstein et al., 2021). </w:t>
      </w:r>
      <w:r w:rsidRPr="00CF52B7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CF52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>Hölgyesi</w:t>
      </w:r>
      <w:proofErr w:type="spellEnd"/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 xml:space="preserve"> et al., 2024 &amp; Liu et al., 2024 excluded to ensure data independence; </w:t>
      </w:r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:vertAlign w:val="superscript"/>
          <w14:ligatures w14:val="standardContextual"/>
        </w:rPr>
        <w:t xml:space="preserve">c </w:t>
      </w:r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>Category 1 = instruments describing basic reading and writing skills, disease-specific knowledge and practical skills, Category 2 = instruments describing communication and interaction skills and</w:t>
      </w:r>
      <w:r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>/</w:t>
      </w:r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>or</w:t>
      </w:r>
      <w:r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 xml:space="preserve"> </w:t>
      </w:r>
      <w:r w:rsidRPr="00CF52B7">
        <w:rPr>
          <w:rFonts w:ascii="Times New Roman" w:eastAsia="Calibri" w:hAnsi="Times New Roman" w:cs="Times New Roman"/>
          <w:color w:val="000000"/>
          <w:kern w:val="2"/>
          <w:sz w:val="16"/>
          <w:szCs w:val="16"/>
          <w14:ligatures w14:val="standardContextual"/>
        </w:rPr>
        <w:t>ability to interpret and critically analyze health information (Urstad et al., 2022).</w:t>
      </w:r>
      <w:r w:rsidRPr="00CF52B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037140E6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0F9F1D1A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540D65D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32874F4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7735AAD8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0F01520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785FD9DF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58EE7285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04EEBB8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0F148D18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1389098F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44664A13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33DC0774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53B41EAA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3FC7D3AA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2F94D6B0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2FDA8013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246C1652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7D20F454" w14:textId="77777777" w:rsidR="00E84B16" w:rsidRDefault="00E84B16" w:rsidP="00685BD6">
      <w:pPr>
        <w:rPr>
          <w:rFonts w:ascii="Times New Roman" w:hAnsi="Times New Roman" w:cs="Times New Roman"/>
          <w:lang w:val="en-AU"/>
        </w:rPr>
      </w:pPr>
    </w:p>
    <w:p w14:paraId="744A45A8" w14:textId="77777777" w:rsidR="00E84B16" w:rsidRDefault="00E84B16" w:rsidP="00685BD6">
      <w:pPr>
        <w:rPr>
          <w:rFonts w:ascii="Times New Roman" w:hAnsi="Times New Roman" w:cs="Times New Roman"/>
          <w:lang w:val="en-AU"/>
        </w:rPr>
        <w:sectPr w:rsidR="00E84B16" w:rsidSect="00E84B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76CA3E" w14:textId="793EDE71" w:rsidR="00685BD6" w:rsidRPr="00540480" w:rsidRDefault="0025276C" w:rsidP="00685BD6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Table S</w:t>
      </w:r>
      <w:r w:rsidR="00951B9E">
        <w:rPr>
          <w:rFonts w:ascii="Times New Roman" w:hAnsi="Times New Roman" w:cs="Times New Roman"/>
          <w:lang w:val="en-AU"/>
        </w:rPr>
        <w:t>4</w:t>
      </w:r>
      <w:r w:rsidR="00685BD6" w:rsidRPr="00540480">
        <w:rPr>
          <w:rFonts w:ascii="Times New Roman" w:hAnsi="Times New Roman" w:cs="Times New Roman"/>
          <w:lang w:val="en-AU"/>
        </w:rPr>
        <w:t xml:space="preserve">: Bivariate Correlates of Health Literacy </w:t>
      </w:r>
    </w:p>
    <w:p w14:paraId="79BBB5DF" w14:textId="77777777" w:rsidR="00685BD6" w:rsidRPr="00685BD6" w:rsidRDefault="00685BD6" w:rsidP="00685BD6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TableGrid8"/>
        <w:tblW w:w="0" w:type="auto"/>
        <w:tblInd w:w="0" w:type="dxa"/>
        <w:tblLook w:val="04A0" w:firstRow="1" w:lastRow="0" w:firstColumn="1" w:lastColumn="0" w:noHBand="0" w:noVBand="1"/>
      </w:tblPr>
      <w:tblGrid>
        <w:gridCol w:w="1034"/>
        <w:gridCol w:w="1523"/>
        <w:gridCol w:w="1356"/>
        <w:gridCol w:w="1350"/>
        <w:gridCol w:w="1723"/>
        <w:gridCol w:w="1378"/>
        <w:gridCol w:w="1459"/>
        <w:gridCol w:w="1589"/>
        <w:gridCol w:w="1548"/>
      </w:tblGrid>
      <w:tr w:rsidR="00685BD6" w:rsidRPr="00685BD6" w14:paraId="7721FDF1" w14:textId="77777777" w:rsidTr="00034E71">
        <w:trPr>
          <w:trHeight w:val="416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39870A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Author (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FE4E4C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Body Functions &amp; Structur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E6DE8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Environmental Fac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B553E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Personal Factors</w:t>
            </w:r>
          </w:p>
        </w:tc>
      </w:tr>
      <w:tr w:rsidR="00685BD6" w:rsidRPr="00685BD6" w14:paraId="7AD98BEB" w14:textId="77777777" w:rsidTr="00034E71">
        <w:trPr>
          <w:trHeight w:val="416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E17FF42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9A878CB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14:paraId="3F2EDA4A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91ADC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Individual Fac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81275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Subjective E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8F69C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Recurrent Patterns</w:t>
            </w:r>
          </w:p>
        </w:tc>
      </w:tr>
      <w:tr w:rsidR="00685BD6" w:rsidRPr="00685BD6" w14:paraId="6BA01470" w14:textId="77777777" w:rsidTr="00034E71">
        <w:trPr>
          <w:trHeight w:val="1002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9C0FE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D853F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DABD5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Individu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60497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Socie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AD225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Sociodemograph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CC59C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Position in Immediate Social &amp; Physical Cont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5C84A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Feel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197D3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Thoughts &amp; Beliefs / Mo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446F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General Patterns of Experience &amp; Behaviour</w:t>
            </w:r>
          </w:p>
        </w:tc>
      </w:tr>
      <w:tr w:rsidR="00685BD6" w:rsidRPr="00685BD6" w14:paraId="228AD0D7" w14:textId="77777777" w:rsidTr="00034E71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FCC7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Alijanzadeh</w:t>
            </w:r>
            <w:proofErr w:type="spellEnd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A544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1117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82067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FFA57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BD29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CBAC3" w14:textId="77777777" w:rsidR="00685BD6" w:rsidRPr="00685BD6" w:rsidRDefault="00685BD6" w:rsidP="00034E71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Mental wellbeing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63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C81F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  <w:p w14:paraId="59AB1BB6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  <w:p w14:paraId="1452F5C7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92E8" w14:textId="77777777" w:rsidR="00685BD6" w:rsidRPr="00685BD6" w:rsidRDefault="00685BD6" w:rsidP="00034E71">
            <w:pPr>
              <w:pStyle w:val="ListParagraph"/>
              <w:numPr>
                <w:ilvl w:val="0"/>
                <w:numId w:val="13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leep hygiene: </w:t>
            </w:r>
          </w:p>
          <w:p w14:paraId="4A2FB04A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= .58, </w:t>
            </w: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p 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&lt; .001 </w:t>
            </w:r>
          </w:p>
        </w:tc>
      </w:tr>
      <w:tr w:rsidR="00685BD6" w:rsidRPr="00685BD6" w14:paraId="68DFAD1F" w14:textId="77777777" w:rsidTr="00685BD6">
        <w:trPr>
          <w:trHeight w:val="14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864C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o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EE24E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uspected COVID-19: </w:t>
            </w:r>
          </w:p>
          <w:p w14:paraId="2BBCBC3A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DA83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4741D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Epidemic experience: </w:t>
            </w:r>
          </w:p>
          <w:p w14:paraId="20E72992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5F3296E3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Type of health care facility: </w:t>
            </w:r>
          </w:p>
          <w:p w14:paraId="32D35BEE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A8EA7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Age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  <w:p w14:paraId="05BF8AAB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Gender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2037681D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Ability to pay for medication: </w:t>
            </w:r>
          </w:p>
          <w:p w14:paraId="08A1D789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43D662AF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Comorbidity: </w:t>
            </w:r>
          </w:p>
          <w:p w14:paraId="1294AB18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47130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Marital statu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4</w:t>
            </w:r>
          </w:p>
          <w:p w14:paraId="4A27247D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Social statu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5AAFB889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Type of health care personnel: </w:t>
            </w:r>
          </w:p>
          <w:p w14:paraId="2247338B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111D2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57336" w14:textId="77777777" w:rsidR="00685BD6" w:rsidRPr="00685BD6" w:rsidRDefault="00685BD6" w:rsidP="00034E71">
            <w:p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  <w:p w14:paraId="6701DB39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3F63E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moking: </w:t>
            </w:r>
          </w:p>
          <w:p w14:paraId="434A8EE0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5</w:t>
            </w:r>
          </w:p>
          <w:p w14:paraId="1E5805DD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Drinking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18</w:t>
            </w:r>
          </w:p>
          <w:p w14:paraId="31E5A4A3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hysical activity: </w:t>
            </w:r>
          </w:p>
          <w:p w14:paraId="51E9C147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0FA8A640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Dietary intake: </w:t>
            </w:r>
          </w:p>
          <w:p w14:paraId="53FE967A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</w:tr>
      <w:tr w:rsidR="00685BD6" w:rsidRPr="00685BD6" w14:paraId="020FF805" w14:textId="77777777" w:rsidTr="00034E71">
        <w:trPr>
          <w:trHeight w:val="1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16031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Efthymiou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42127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977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1A02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A8DC6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Age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  <w:p w14:paraId="2A1DD6F9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Gender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36</w:t>
            </w:r>
          </w:p>
          <w:p w14:paraId="55CCD377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  <w:p w14:paraId="2DD9613C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Occupation: </w:t>
            </w:r>
          </w:p>
          <w:p w14:paraId="07740EF2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7</w:t>
            </w:r>
          </w:p>
          <w:p w14:paraId="0A6E0CB8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Socioeconomic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AA82A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Marital statu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18</w:t>
            </w:r>
          </w:p>
          <w:p w14:paraId="57422B5F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Care relationship: </w:t>
            </w:r>
          </w:p>
          <w:p w14:paraId="2086CCBB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  <w:p w14:paraId="6E68E704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Secondary carer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3706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CD5B2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EEE2C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Internet use: </w:t>
            </w:r>
          </w:p>
          <w:p w14:paraId="2F53E607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3</w:t>
            </w:r>
          </w:p>
          <w:p w14:paraId="40AC5E6E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Hours of care: </w:t>
            </w:r>
          </w:p>
          <w:p w14:paraId="2FAF6B2B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1</w:t>
            </w:r>
          </w:p>
          <w:p w14:paraId="77AF15DA" w14:textId="77777777" w:rsidR="00685BD6" w:rsidRPr="00685BD6" w:rsidRDefault="00685BD6" w:rsidP="00034E71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Years of care: </w:t>
            </w:r>
          </w:p>
          <w:p w14:paraId="12E6461B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32</w:t>
            </w:r>
          </w:p>
          <w:p w14:paraId="271C41AB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685BD6" w:rsidRPr="00685BD6" w14:paraId="4F581843" w14:textId="77777777" w:rsidTr="00034E71">
        <w:trPr>
          <w:trHeight w:val="2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8274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Hölgyesi</w:t>
            </w:r>
            <w:proofErr w:type="spellEnd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5D2E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iabetes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291A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B0C71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8EAD3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Age: NS</w:t>
            </w:r>
          </w:p>
          <w:p w14:paraId="4BE554BA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37F046A0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</w:p>
          <w:p w14:paraId="17D246E9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78F729DD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Employed: NS</w:t>
            </w:r>
          </w:p>
          <w:p w14:paraId="3D0DFF97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Income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</w:t>
            </w:r>
          </w:p>
          <w:p w14:paraId="5D132AE1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Comorbidity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F093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Marital status: NS</w:t>
            </w:r>
          </w:p>
          <w:p w14:paraId="78FA1463" w14:textId="326F7250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Residence: NS</w:t>
            </w:r>
            <w:r w:rsidR="00C20A42">
              <w:rPr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b</w:t>
            </w:r>
          </w:p>
          <w:p w14:paraId="2CED03C4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Living in same household as T1DM child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63BF7" w14:textId="77777777" w:rsidR="00685BD6" w:rsidRPr="00685BD6" w:rsidRDefault="00685BD6" w:rsidP="00034E71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Hypoglycaemia fear: NS</w:t>
            </w:r>
          </w:p>
          <w:p w14:paraId="39272A54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FA9D0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26D79" w14:textId="77777777" w:rsidR="00685BD6" w:rsidRPr="00685BD6" w:rsidRDefault="00685BD6" w:rsidP="00034E71">
            <w:pPr>
              <w:pStyle w:val="ListParagraph"/>
              <w:numPr>
                <w:ilvl w:val="0"/>
                <w:numId w:val="14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efficac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29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</w:p>
          <w:p w14:paraId="38DE9DCA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25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b</w:t>
            </w:r>
          </w:p>
        </w:tc>
      </w:tr>
      <w:tr w:rsidR="00685BD6" w:rsidRPr="00685BD6" w14:paraId="005BBECF" w14:textId="77777777" w:rsidTr="00685BD6">
        <w:trPr>
          <w:trHeight w:val="1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79FEE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Ju-Young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F1BEB" w14:textId="77777777" w:rsidR="00685BD6" w:rsidRPr="00685BD6" w:rsidRDefault="00685BD6" w:rsidP="00034E71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BMI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ED186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8EE23" w14:textId="77777777" w:rsidR="00685BD6" w:rsidRPr="00685BD6" w:rsidRDefault="00685BD6" w:rsidP="00034E71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ircumstances of eating: </w:t>
            </w:r>
          </w:p>
          <w:p w14:paraId="23E49ED1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D7332" w14:textId="77777777" w:rsidR="00685BD6" w:rsidRPr="00685BD6" w:rsidRDefault="00685BD6" w:rsidP="00034E71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5D2912A3" w14:textId="77777777" w:rsidR="00685BD6" w:rsidRPr="00685BD6" w:rsidRDefault="00685BD6" w:rsidP="00034E71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Grade: 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CF061" w14:textId="77777777" w:rsidR="00685BD6" w:rsidRPr="00685BD6" w:rsidRDefault="00685BD6" w:rsidP="00034E71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Residence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E61B3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6ED2A" w14:textId="77777777" w:rsidR="00685BD6" w:rsidRPr="00685BD6" w:rsidRDefault="00685BD6" w:rsidP="00685BD6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ubjective health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535A1" w14:textId="77777777" w:rsidR="00685BD6" w:rsidRPr="00685BD6" w:rsidRDefault="00685BD6" w:rsidP="00034E71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moking: NS</w:t>
            </w:r>
          </w:p>
          <w:p w14:paraId="78F7455D" w14:textId="77777777" w:rsidR="00685BD6" w:rsidRPr="00685BD6" w:rsidRDefault="00685BD6" w:rsidP="00034E71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rinking: NS</w:t>
            </w:r>
          </w:p>
          <w:p w14:paraId="412D05EF" w14:textId="77777777" w:rsidR="00685BD6" w:rsidRPr="00685BD6" w:rsidRDefault="00685BD6" w:rsidP="00034E71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Physical activity: NS</w:t>
            </w:r>
          </w:p>
          <w:p w14:paraId="7749731E" w14:textId="77777777" w:rsidR="00685BD6" w:rsidRPr="00685BD6" w:rsidRDefault="00685BD6" w:rsidP="00034E71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Eating pattern: NS</w:t>
            </w:r>
          </w:p>
          <w:p w14:paraId="57D2492C" w14:textId="77777777" w:rsidR="00685BD6" w:rsidRPr="00685BD6" w:rsidRDefault="00685BD6" w:rsidP="00034E71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leep: NS</w:t>
            </w:r>
          </w:p>
          <w:p w14:paraId="394DFFD1" w14:textId="77777777" w:rsidR="00685BD6" w:rsidRPr="00685BD6" w:rsidRDefault="00685BD6" w:rsidP="00034E71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Health behaviours: NS</w:t>
            </w:r>
          </w:p>
        </w:tc>
      </w:tr>
      <w:tr w:rsidR="00685BD6" w:rsidRPr="00685BD6" w14:paraId="159F0106" w14:textId="77777777" w:rsidTr="00685BD6">
        <w:trPr>
          <w:trHeight w:val="2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3C26C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Li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67E0E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EB89F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DAE49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4108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B7F3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CF95C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7333C" w14:textId="77777777" w:rsidR="00685BD6" w:rsidRPr="00685BD6" w:rsidRDefault="00685BD6" w:rsidP="00685BD6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reported COVID knowledge: </w:t>
            </w:r>
          </w:p>
          <w:p w14:paraId="01656575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16, </w:t>
            </w:r>
          </w:p>
          <w:p w14:paraId="29F1F91F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ED5E8" w14:textId="77777777" w:rsidR="00685BD6" w:rsidRPr="00685BD6" w:rsidRDefault="00685BD6" w:rsidP="00034E71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OVID-19-health related behaviour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34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  <w:p w14:paraId="5F90FABC" w14:textId="77777777" w:rsidR="00685BD6" w:rsidRPr="00685BD6" w:rsidRDefault="00685BD6" w:rsidP="00034E71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OVID-19 precautionary behaviour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29, </w:t>
            </w:r>
          </w:p>
          <w:p w14:paraId="57EFF189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  <w:p w14:paraId="2B11FC8C" w14:textId="77777777" w:rsidR="00685BD6" w:rsidRPr="00685BD6" w:rsidRDefault="00685BD6" w:rsidP="00034E71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onventional health behaviour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32, </w:t>
            </w:r>
          </w:p>
          <w:p w14:paraId="6C125049" w14:textId="77777777" w:rsidR="00685BD6" w:rsidRPr="00685BD6" w:rsidRDefault="00685BD6" w:rsidP="00034E71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</w:tr>
      <w:tr w:rsidR="00685BD6" w:rsidRPr="00685BD6" w14:paraId="51100791" w14:textId="77777777" w:rsidTr="00034E71">
        <w:trPr>
          <w:trHeight w:val="18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70A71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Liu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83A90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B71EA" w14:textId="77777777" w:rsidR="00685BD6" w:rsidRPr="00685BD6" w:rsidRDefault="00685BD6" w:rsidP="00685BD6">
            <w:pPr>
              <w:pStyle w:val="ListParagraph"/>
              <w:numPr>
                <w:ilvl w:val="0"/>
                <w:numId w:val="20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2 Social support for physical activit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37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07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02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E026A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F5F45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6ADD5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7C76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A94F7" w14:textId="77777777" w:rsidR="00685BD6" w:rsidRPr="00685BD6" w:rsidRDefault="00685BD6" w:rsidP="00685BD6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2 Intention for physical activit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31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03, NS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17E95" w14:textId="77777777" w:rsidR="00685BD6" w:rsidRPr="00685BD6" w:rsidRDefault="00685BD6" w:rsidP="00034E71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2 Self-efficacy for physical activit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29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02, NS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d</w:t>
            </w:r>
          </w:p>
          <w:p w14:paraId="0451CC1C" w14:textId="77777777" w:rsidR="00685BD6" w:rsidRPr="00685BD6" w:rsidRDefault="00685BD6" w:rsidP="00034E71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T3 Physical activity: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= -.08,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 = .01 </w:t>
            </w:r>
            <w:r w:rsidRPr="00685BD6">
              <w:rPr>
                <w:color w:val="000000" w:themeColor="text1"/>
                <w:sz w:val="16"/>
                <w:szCs w:val="16"/>
                <w:vertAlign w:val="superscript"/>
                <w:lang w:eastAsia="ja-JP"/>
              </w:rPr>
              <w:t>c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= .14,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 &lt; .001 </w:t>
            </w:r>
            <w:r w:rsidRPr="00685BD6">
              <w:rPr>
                <w:color w:val="000000" w:themeColor="text1"/>
                <w:sz w:val="16"/>
                <w:szCs w:val="16"/>
                <w:vertAlign w:val="superscript"/>
                <w:lang w:eastAsia="ja-JP"/>
              </w:rPr>
              <w:t>d</w:t>
            </w:r>
          </w:p>
        </w:tc>
      </w:tr>
      <w:tr w:rsidR="00685BD6" w:rsidRPr="00685BD6" w14:paraId="3AB888C0" w14:textId="77777777" w:rsidTr="00685BD6">
        <w:trPr>
          <w:trHeight w:val="2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F24C2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Mutur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21392" w14:textId="77777777" w:rsidR="00685BD6" w:rsidRPr="00685BD6" w:rsidRDefault="00685BD6" w:rsidP="00685BD6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Vulnerability to communicable diseases: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= .27,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 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5B3D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1E75F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6094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F5DA9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8E6F4" w14:textId="77777777" w:rsidR="00685BD6" w:rsidRPr="00685BD6" w:rsidRDefault="00685BD6" w:rsidP="00034E71">
            <w:pPr>
              <w:rPr>
                <w:color w:val="000000"/>
                <w:u w:val="single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0C7DB" w14:textId="77777777" w:rsidR="00685BD6" w:rsidRPr="00685BD6" w:rsidRDefault="00685BD6" w:rsidP="00034E71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</w:pP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Seriousness of communicable disease contraction: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= .31,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 &lt; .01</w:t>
            </w:r>
          </w:p>
          <w:p w14:paraId="195FCC4A" w14:textId="77777777" w:rsidR="00685BD6" w:rsidRPr="00685BD6" w:rsidRDefault="00685BD6" w:rsidP="00034E71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  <w:t xml:space="preserve">Risk perception: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= .21, </w:t>
            </w:r>
            <w:r w:rsidRPr="00685BD6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 w:themeColor="text1"/>
                <w:sz w:val="16"/>
                <w:szCs w:val="16"/>
                <w:lang w:eastAsia="ja-JP"/>
              </w:rPr>
              <w:t xml:space="preserve"> &lt; 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D0169" w14:textId="77777777" w:rsidR="00685BD6" w:rsidRPr="00685BD6" w:rsidRDefault="00685BD6" w:rsidP="00034E71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efficac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22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 </w:t>
            </w:r>
          </w:p>
          <w:p w14:paraId="589BDA68" w14:textId="77777777" w:rsidR="00685BD6" w:rsidRPr="00685BD6" w:rsidRDefault="00685BD6" w:rsidP="00034E71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Self-protective behaviour: NS </w:t>
            </w:r>
          </w:p>
          <w:p w14:paraId="6E16A9A3" w14:textId="77777777" w:rsidR="00685BD6" w:rsidRPr="00685BD6" w:rsidRDefault="00685BD6" w:rsidP="00034E71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Response efficac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29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  <w:p w14:paraId="7676B498" w14:textId="77777777" w:rsidR="00685BD6" w:rsidRPr="00685BD6" w:rsidRDefault="00685BD6" w:rsidP="00034E71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Online health information seeking: NS</w:t>
            </w:r>
          </w:p>
          <w:p w14:paraId="42FB1817" w14:textId="77777777" w:rsidR="00685BD6" w:rsidRPr="00685BD6" w:rsidRDefault="00685BD6" w:rsidP="00034E71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Media usage: NS</w:t>
            </w:r>
          </w:p>
          <w:p w14:paraId="35D80159" w14:textId="77777777" w:rsidR="00685BD6" w:rsidRPr="00685BD6" w:rsidRDefault="00685BD6" w:rsidP="00034E71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Social media usage: NS</w:t>
            </w:r>
          </w:p>
        </w:tc>
      </w:tr>
      <w:tr w:rsidR="00685BD6" w:rsidRPr="00685BD6" w14:paraId="0DA31A85" w14:textId="77777777" w:rsidTr="00685BD6">
        <w:trPr>
          <w:trHeight w:val="15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30A49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Neter</w:t>
            </w:r>
            <w:proofErr w:type="spellEnd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E78DE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FE17F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AA0E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C6B21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6B252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3CBC0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C8E64" w14:textId="77777777" w:rsidR="00685BD6" w:rsidRPr="00685BD6" w:rsidRDefault="00685BD6" w:rsidP="00685BD6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ubjective health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33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F8618" w14:textId="77777777" w:rsidR="00685BD6" w:rsidRPr="00685BD6" w:rsidRDefault="00685BD6" w:rsidP="00034E71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moking: NS</w:t>
            </w:r>
          </w:p>
          <w:p w14:paraId="58B8128C" w14:textId="77777777" w:rsidR="00685BD6" w:rsidRPr="00685BD6" w:rsidRDefault="00685BD6" w:rsidP="00034E71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hysical activit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08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 </w:t>
            </w:r>
          </w:p>
          <w:p w14:paraId="28AC57CF" w14:textId="77777777" w:rsidR="00685BD6" w:rsidRPr="00685BD6" w:rsidRDefault="00685BD6" w:rsidP="00034E71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Health care utilisation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07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 </w:t>
            </w:r>
          </w:p>
          <w:p w14:paraId="76B15698" w14:textId="77777777" w:rsidR="00685BD6" w:rsidRPr="00685BD6" w:rsidRDefault="00685BD6" w:rsidP="00034E71">
            <w:pPr>
              <w:pStyle w:val="ListParagraph"/>
              <w:numPr>
                <w:ilvl w:val="0"/>
                <w:numId w:val="9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Internet search outcome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12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 </w:t>
            </w:r>
          </w:p>
          <w:p w14:paraId="0C54007B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685BD6" w:rsidRPr="00685BD6" w14:paraId="3A29A6C8" w14:textId="77777777" w:rsidTr="00034E71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D1DC2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Ouedraogo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B7337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FF9B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BE18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80882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Age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34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.02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e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-.29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.06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f</w:t>
            </w:r>
          </w:p>
          <w:p w14:paraId="6D8B1E7E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0D1DBB9E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92 - .94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48B348FB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Income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56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5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e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;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06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5 </w:t>
            </w:r>
            <w:r w:rsidRPr="00685BD6">
              <w:rPr>
                <w:color w:val="000000"/>
                <w:sz w:val="16"/>
                <w:szCs w:val="16"/>
                <w:vertAlign w:val="superscript"/>
                <w:lang w:eastAsia="ja-JP"/>
              </w:rPr>
              <w:t>f</w:t>
            </w:r>
          </w:p>
          <w:p w14:paraId="2103A1F2" w14:textId="77777777" w:rsidR="00685BD6" w:rsidRPr="00685BD6" w:rsidRDefault="00685BD6" w:rsidP="00034E71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895CF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7F851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E3EA0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55C0F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685BD6" w:rsidRPr="00685BD6" w14:paraId="7B9FA7B9" w14:textId="77777777" w:rsidTr="00034E71">
        <w:trPr>
          <w:trHeight w:val="6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01FE5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Quinn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47AD9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9849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15434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80835" w14:textId="77777777" w:rsidR="00685BD6" w:rsidRPr="00685BD6" w:rsidRDefault="00685BD6" w:rsidP="00685BD6">
            <w:pPr>
              <w:pStyle w:val="ListParagraph"/>
              <w:numPr>
                <w:ilvl w:val="0"/>
                <w:numId w:val="18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Qualification level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41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FD7B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122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92741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3AE3A" w14:textId="77777777" w:rsidR="00685BD6" w:rsidRPr="00685BD6" w:rsidRDefault="00685BD6" w:rsidP="00685BD6">
            <w:pPr>
              <w:pStyle w:val="ListParagraph"/>
              <w:numPr>
                <w:ilvl w:val="0"/>
                <w:numId w:val="18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Health question scores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34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</w:tc>
      </w:tr>
      <w:tr w:rsidR="00685BD6" w:rsidRPr="00685BD6" w14:paraId="0882CCAD" w14:textId="77777777" w:rsidTr="00685BD6">
        <w:trPr>
          <w:trHeight w:val="38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24BCC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Rastegari</w:t>
            </w:r>
            <w:proofErr w:type="spellEnd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29C6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75709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2EDE1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CA302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Age: NS </w:t>
            </w:r>
          </w:p>
          <w:p w14:paraId="48966E80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4E19F81F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= .22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08C03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82543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A2A78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Rate of physical health: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>NS</w:t>
            </w:r>
          </w:p>
          <w:p w14:paraId="511C2119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Rate of mental health: NS </w:t>
            </w:r>
          </w:p>
          <w:p w14:paraId="3F2E9E50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Importance of work/school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13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  <w:p w14:paraId="7A7C41EB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Importance of how you feel about yourself: NS</w:t>
            </w:r>
          </w:p>
          <w:p w14:paraId="0BF9D2EE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Importance of physical health: NS</w:t>
            </w:r>
          </w:p>
          <w:p w14:paraId="0A1D9FFF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Importance of mental health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10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5</w:t>
            </w:r>
          </w:p>
          <w:p w14:paraId="2D8FC192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Importance of family/friends: NS</w:t>
            </w:r>
          </w:p>
          <w:p w14:paraId="7F01BFE6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Importance of bank balance: 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BCDCC" w14:textId="77777777" w:rsidR="00685BD6" w:rsidRPr="00685BD6" w:rsidRDefault="00685BD6" w:rsidP="00034E71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elf-efficacy: NS</w:t>
            </w:r>
          </w:p>
        </w:tc>
      </w:tr>
      <w:tr w:rsidR="00685BD6" w:rsidRPr="00685BD6" w14:paraId="43F13122" w14:textId="77777777" w:rsidTr="00034E71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B9DB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chulz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0BD9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646C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6E8BF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BC76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DC50A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CC575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FF583" w14:textId="77777777" w:rsidR="00685BD6" w:rsidRPr="00685BD6" w:rsidRDefault="00685BD6" w:rsidP="00034E71">
            <w:pPr>
              <w:pStyle w:val="ListParagraph"/>
              <w:numPr>
                <w:ilvl w:val="0"/>
                <w:numId w:val="1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Perception of high-quality website: NS</w:t>
            </w:r>
          </w:p>
          <w:p w14:paraId="53BAA4E4" w14:textId="77777777" w:rsidR="00685BD6" w:rsidRPr="00685BD6" w:rsidRDefault="00685BD6" w:rsidP="00034E71">
            <w:pPr>
              <w:pStyle w:val="ListParagraph"/>
              <w:numPr>
                <w:ilvl w:val="0"/>
                <w:numId w:val="1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erception of low-quality website: </w:t>
            </w: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-.14, </w:t>
            </w: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  <w:p w14:paraId="3A5493DF" w14:textId="77777777" w:rsidR="00685BD6" w:rsidRPr="00685BD6" w:rsidRDefault="00685BD6" w:rsidP="00034E71">
            <w:pPr>
              <w:pStyle w:val="ListParagraph"/>
              <w:numPr>
                <w:ilvl w:val="0"/>
                <w:numId w:val="1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reatment preferences: </w:t>
            </w: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.12, </w:t>
            </w:r>
            <w:r w:rsidRPr="00685BD6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&lt; .01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9B212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685BD6" w:rsidRPr="00685BD6" w14:paraId="177CE90C" w14:textId="77777777" w:rsidTr="00685BD6">
        <w:trPr>
          <w:trHeight w:val="1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6C1F7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ukys</w:t>
            </w:r>
            <w:proofErr w:type="spellEnd"/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BE7B1" w14:textId="77777777" w:rsidR="00685BD6" w:rsidRPr="00685BD6" w:rsidRDefault="00685BD6" w:rsidP="00685BD6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BMI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4254E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7D70F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23D5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89CE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849C0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1F995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090C2" w14:textId="77777777" w:rsidR="00685BD6" w:rsidRPr="00685BD6" w:rsidRDefault="00685BD6" w:rsidP="00034E71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moking: NS</w:t>
            </w:r>
          </w:p>
          <w:p w14:paraId="19BE5532" w14:textId="77777777" w:rsidR="00685BD6" w:rsidRPr="00685BD6" w:rsidRDefault="00685BD6" w:rsidP="00034E71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rinking: NS</w:t>
            </w:r>
          </w:p>
          <w:p w14:paraId="35D7163D" w14:textId="77777777" w:rsidR="00685BD6" w:rsidRPr="00685BD6" w:rsidRDefault="00685BD6" w:rsidP="00034E71">
            <w:pPr>
              <w:pStyle w:val="ListParagraph"/>
              <w:numPr>
                <w:ilvl w:val="0"/>
                <w:numId w:val="10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hysical activity: r = .11, p &lt; .05 </w:t>
            </w:r>
          </w:p>
        </w:tc>
      </w:tr>
      <w:tr w:rsidR="00685BD6" w:rsidRPr="00685BD6" w14:paraId="4C86A215" w14:textId="77777777" w:rsidTr="00685BD6">
        <w:trPr>
          <w:trHeight w:val="9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51E65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Yoo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BC28A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2E44C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3258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121A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5BD2B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6F3DD" w14:textId="77777777" w:rsidR="00685BD6" w:rsidRPr="00685BD6" w:rsidRDefault="00685BD6" w:rsidP="00034E71">
            <w:pPr>
              <w:rPr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62593" w14:textId="77777777" w:rsidR="00685BD6" w:rsidRPr="00685BD6" w:rsidRDefault="00685BD6" w:rsidP="00034E71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C4C66" w14:textId="77777777" w:rsidR="00685BD6" w:rsidRPr="00685BD6" w:rsidRDefault="00685BD6" w:rsidP="00034E71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Digital health technology literac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59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  <w:p w14:paraId="045BB049" w14:textId="77777777" w:rsidR="00685BD6" w:rsidRPr="00685BD6" w:rsidRDefault="00685BD6" w:rsidP="00034E71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Mobile app task ability: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= .52, </w:t>
            </w:r>
            <w:r w:rsidRPr="00685BD6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685BD6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</w:tr>
    </w:tbl>
    <w:p w14:paraId="6404D6FE" w14:textId="77777777" w:rsidR="00685BD6" w:rsidRDefault="00685BD6" w:rsidP="00685BD6">
      <w:pPr>
        <w:rPr>
          <w:rFonts w:ascii="Arial" w:eastAsia="Arial" w:hAnsi="Arial" w:cs="Arial"/>
          <w:lang w:val="en-AU"/>
        </w:rPr>
      </w:pPr>
    </w:p>
    <w:p w14:paraId="28B8C689" w14:textId="77777777" w:rsidR="00685BD6" w:rsidRPr="00685BD6" w:rsidRDefault="00685BD6" w:rsidP="00685BD6">
      <w:pPr>
        <w:spacing w:after="120"/>
        <w:rPr>
          <w:rFonts w:ascii="Times New Roman" w:eastAsia="Arial" w:hAnsi="Times New Roman" w:cs="Times New Roman"/>
          <w:lang w:val="en-AU"/>
        </w:rPr>
      </w:pP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>Note.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(-) = variable not measured; NS = non-significant association;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 xml:space="preserve"> 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:vertAlign w:val="superscript"/>
          <w14:ligatures w14:val="standardContextual"/>
        </w:rPr>
        <w:t>a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the Brief Health Literacy Screener; 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:vertAlign w:val="superscript"/>
          <w14:ligatures w14:val="standardContextual"/>
        </w:rPr>
        <w:t>b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the Newest Vital Sign; T2 = measured at time 2; T3 = measured at time 3; T1DM = Type 1 Diabetes Mellitus; 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:vertAlign w:val="superscript"/>
          <w14:ligatures w14:val="standardContextual"/>
        </w:rPr>
        <w:t>c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self-report measure; 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:vertAlign w:val="superscript"/>
          <w14:ligatures w14:val="standardContextual"/>
        </w:rPr>
        <w:t>d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performance-based measure; 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:vertAlign w:val="superscript"/>
          <w14:ligatures w14:val="standardContextual"/>
        </w:rPr>
        <w:t>e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Burkina Faso sample; </w:t>
      </w:r>
      <w:r w:rsidRPr="00685BD6">
        <w:rPr>
          <w:rFonts w:ascii="Times New Roman" w:eastAsia="Calibri" w:hAnsi="Times New Roman" w:cs="Times New Roman"/>
          <w:i/>
          <w:iCs/>
          <w:kern w:val="2"/>
          <w:sz w:val="16"/>
          <w:szCs w:val="16"/>
          <w:vertAlign w:val="superscript"/>
          <w14:ligatures w14:val="standardContextual"/>
        </w:rPr>
        <w:t>f</w:t>
      </w:r>
      <w:r w:rsidRPr="00685BD6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Guinea sample.</w:t>
      </w:r>
    </w:p>
    <w:p w14:paraId="53A53DB3" w14:textId="77777777" w:rsidR="00685BD6" w:rsidRPr="00250DE9" w:rsidRDefault="00685BD6" w:rsidP="00685BD6">
      <w:pPr>
        <w:rPr>
          <w:b/>
          <w:bCs/>
        </w:rPr>
      </w:pPr>
    </w:p>
    <w:p w14:paraId="1CC80BBB" w14:textId="77777777" w:rsidR="00685BD6" w:rsidRDefault="00685BD6" w:rsidP="00685BD6">
      <w:pPr>
        <w:rPr>
          <w:rFonts w:ascii="Times New Roman" w:hAnsi="Times New Roman" w:cs="Times New Roman"/>
          <w:b/>
          <w:bCs/>
          <w:lang w:val="en-AU"/>
        </w:rPr>
      </w:pPr>
    </w:p>
    <w:p w14:paraId="1975E9D2" w14:textId="77777777" w:rsidR="00685BD6" w:rsidRDefault="00685BD6">
      <w:pPr>
        <w:rPr>
          <w:rFonts w:ascii="Times New Roman" w:hAnsi="Times New Roman" w:cs="Times New Roman"/>
          <w:b/>
          <w:bCs/>
          <w:lang w:val="en-AU"/>
        </w:rPr>
      </w:pPr>
    </w:p>
    <w:p w14:paraId="1F900184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1FBA887B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2E50814A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09ED5AE7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2EC1041F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3AA37FAB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2FDB88AD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56DFF932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51A00976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7267E2AA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4EEB7460" w14:textId="77777777" w:rsidR="00C20A42" w:rsidRDefault="00C20A42">
      <w:pPr>
        <w:rPr>
          <w:rFonts w:ascii="Times New Roman" w:hAnsi="Times New Roman" w:cs="Times New Roman"/>
          <w:b/>
          <w:bCs/>
          <w:lang w:val="en-AU"/>
        </w:rPr>
      </w:pPr>
    </w:p>
    <w:p w14:paraId="39AE822D" w14:textId="4F7B0185" w:rsidR="00E2570A" w:rsidRPr="00E84B16" w:rsidRDefault="00E2570A" w:rsidP="00E84B16">
      <w:pPr>
        <w:spacing w:after="120"/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sectPr w:rsidR="00E2570A" w:rsidRPr="00E84B16" w:rsidSect="00E84B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F62B3A" w14:textId="77777777" w:rsidR="0003402D" w:rsidRPr="00540480" w:rsidRDefault="0003402D" w:rsidP="0003402D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Table S5</w:t>
      </w:r>
      <w:r w:rsidRPr="00540480">
        <w:rPr>
          <w:rFonts w:ascii="Times New Roman" w:hAnsi="Times New Roman" w:cs="Times New Roman"/>
          <w:lang w:val="en-AU"/>
        </w:rPr>
        <w:t xml:space="preserve">: Bivariate Correlates of eHealth Literacy </w:t>
      </w:r>
    </w:p>
    <w:p w14:paraId="4AE516BA" w14:textId="77777777" w:rsidR="0003402D" w:rsidRDefault="0003402D" w:rsidP="0003402D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TableGrid8"/>
        <w:tblW w:w="0" w:type="auto"/>
        <w:tblInd w:w="0" w:type="dxa"/>
        <w:tblLook w:val="04A0" w:firstRow="1" w:lastRow="0" w:firstColumn="1" w:lastColumn="0" w:noHBand="0" w:noVBand="1"/>
      </w:tblPr>
      <w:tblGrid>
        <w:gridCol w:w="1038"/>
        <w:gridCol w:w="1476"/>
        <w:gridCol w:w="1372"/>
        <w:gridCol w:w="1413"/>
        <w:gridCol w:w="1737"/>
        <w:gridCol w:w="1410"/>
        <w:gridCol w:w="1475"/>
        <w:gridCol w:w="1549"/>
        <w:gridCol w:w="1490"/>
      </w:tblGrid>
      <w:tr w:rsidR="0003402D" w:rsidRPr="00F12312" w14:paraId="0B8E56D9" w14:textId="77777777" w:rsidTr="00530F98">
        <w:trPr>
          <w:trHeight w:val="416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5C26C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Author (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2095CE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 xml:space="preserve">Body Functions </w:t>
            </w:r>
          </w:p>
          <w:p w14:paraId="001FE13F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&amp; Structur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10E675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Environmental Fac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5F5AA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Personal Factors</w:t>
            </w:r>
          </w:p>
        </w:tc>
      </w:tr>
      <w:tr w:rsidR="0003402D" w:rsidRPr="00F12312" w14:paraId="58AF7004" w14:textId="77777777" w:rsidTr="00530F98">
        <w:trPr>
          <w:trHeight w:val="416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EA67F5F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7156BA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</w:tcPr>
          <w:p w14:paraId="0B18D0C0" w14:textId="77777777" w:rsidR="0003402D" w:rsidRPr="00F12312" w:rsidRDefault="0003402D" w:rsidP="00530F9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D0B8C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Individual Fac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0E3BB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Subjective E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D7006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Recurrent Patterns</w:t>
            </w:r>
          </w:p>
        </w:tc>
      </w:tr>
      <w:tr w:rsidR="0003402D" w:rsidRPr="00F12312" w14:paraId="59E4FBE3" w14:textId="77777777" w:rsidTr="00530F98">
        <w:trPr>
          <w:trHeight w:val="1002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9417D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231CD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D53B3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Individu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0C5C8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Socie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055A2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Sociodemograph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208BD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Position in Immediate Social &amp; Physical Cont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5E8D2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Feel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16F92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Thoughts &amp; Beliefs / Mo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1FF1F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8"/>
                <w:szCs w:val="18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8"/>
                <w:szCs w:val="18"/>
                <w:lang w:eastAsia="ja-JP"/>
              </w:rPr>
              <w:t>General Patterns of Experience &amp; Behaviour</w:t>
            </w:r>
          </w:p>
        </w:tc>
      </w:tr>
      <w:tr w:rsidR="0003402D" w:rsidRPr="00F12312" w14:paraId="3DAB8F4D" w14:textId="77777777" w:rsidTr="00530F98">
        <w:trPr>
          <w:trHeight w:val="6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01313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Alijanzadeh</w:t>
            </w:r>
            <w:proofErr w:type="spellEnd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8910C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16EB2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08DBD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A54CA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AE03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780C2" w14:textId="77777777" w:rsidR="0003402D" w:rsidRPr="00F12312" w:rsidRDefault="0003402D" w:rsidP="00530F98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Mental wellbeing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39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59E2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C10EA" w14:textId="77777777" w:rsidR="0003402D" w:rsidRPr="00F12312" w:rsidRDefault="0003402D" w:rsidP="00530F98">
            <w:pPr>
              <w:pStyle w:val="ListParagraph"/>
              <w:numPr>
                <w:ilvl w:val="0"/>
                <w:numId w:val="23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leep hygiene: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= .36,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p 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&lt; .001 </w:t>
            </w:r>
          </w:p>
          <w:p w14:paraId="7821A45E" w14:textId="77777777" w:rsidR="0003402D" w:rsidRPr="00F12312" w:rsidRDefault="0003402D" w:rsidP="00530F98">
            <w:pPr>
              <w:pStyle w:val="ListParagraph"/>
              <w:ind w:left="113"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03402D" w:rsidRPr="00F12312" w14:paraId="4DFCB6DD" w14:textId="77777777" w:rsidTr="00530F98">
        <w:trPr>
          <w:trHeight w:val="6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55F33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Chaniaud</w:t>
            </w:r>
            <w:proofErr w:type="spellEnd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22CC0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B9A1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441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8EBC4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9B93C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41688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109E5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5494B" w14:textId="77777777" w:rsidR="0003402D" w:rsidRPr="00F12312" w:rsidRDefault="0003402D" w:rsidP="00530F98">
            <w:pPr>
              <w:pStyle w:val="ListParagraph"/>
              <w:numPr>
                <w:ilvl w:val="0"/>
                <w:numId w:val="21"/>
              </w:numPr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</w:pP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Patient Activation: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r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 = .31,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 &lt; .001</w:t>
            </w:r>
          </w:p>
          <w:p w14:paraId="3249A2F1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03402D" w:rsidRPr="00F12312" w14:paraId="290476C9" w14:textId="77777777" w:rsidTr="00530F98">
        <w:trPr>
          <w:trHeight w:val="1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028C7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o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95B18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uspected COVID-19: </w:t>
            </w:r>
          </w:p>
          <w:p w14:paraId="15988ADA" w14:textId="77777777" w:rsidR="0003402D" w:rsidRPr="00F12312" w:rsidRDefault="0003402D" w:rsidP="00530F98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38C9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52398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Epidemic experienc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7D335488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Type of health care facil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EEF33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Ag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88</w:t>
            </w:r>
          </w:p>
          <w:p w14:paraId="4A6B52DD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Gender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1256D23D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Ability to pay for medication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27CC1B7E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Comorbid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7867D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Marital statu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29</w:t>
            </w:r>
          </w:p>
          <w:p w14:paraId="3EFF61D2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Social statu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27</w:t>
            </w:r>
          </w:p>
          <w:p w14:paraId="66588B28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Type of health care personnel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F5D83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35E95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0347F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moking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3</w:t>
            </w:r>
          </w:p>
          <w:p w14:paraId="7D8AD914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Drinking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53</w:t>
            </w:r>
          </w:p>
          <w:p w14:paraId="52B6D883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hysical activity: </w:t>
            </w:r>
          </w:p>
          <w:p w14:paraId="4B9D0A5B" w14:textId="77777777" w:rsidR="0003402D" w:rsidRPr="00F12312" w:rsidRDefault="0003402D" w:rsidP="00530F98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62A32D0F" w14:textId="77777777" w:rsidR="0003402D" w:rsidRPr="00F12312" w:rsidRDefault="0003402D" w:rsidP="00530F98">
            <w:pPr>
              <w:pStyle w:val="ListParagraph"/>
              <w:ind w:left="113"/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Dietary intak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02</w:t>
            </w:r>
          </w:p>
        </w:tc>
      </w:tr>
      <w:tr w:rsidR="0003402D" w:rsidRPr="00F12312" w14:paraId="5C9C9F6A" w14:textId="77777777" w:rsidTr="00530F98">
        <w:trPr>
          <w:trHeight w:val="1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DCACC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Efthymiou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9BC6A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1337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3DD40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BC9E7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Ag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11</w:t>
            </w:r>
          </w:p>
          <w:p w14:paraId="7B6D5ABC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Gender: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 = .85</w:t>
            </w:r>
          </w:p>
          <w:p w14:paraId="2D3EEADD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13</w:t>
            </w:r>
          </w:p>
          <w:p w14:paraId="61C4F0D5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Occupation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3</w:t>
            </w:r>
          </w:p>
          <w:p w14:paraId="5B57FF55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Socioeconomic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B458E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Marital statu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20</w:t>
            </w:r>
          </w:p>
          <w:p w14:paraId="31D84515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Care relationship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3</w:t>
            </w:r>
          </w:p>
          <w:p w14:paraId="50DF1111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Caring for other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73</w:t>
            </w:r>
          </w:p>
          <w:p w14:paraId="189E9C3C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Secondary carer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C6238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0CF90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7C39F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*Website us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4</w:t>
            </w:r>
          </w:p>
          <w:p w14:paraId="78B86B6C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*Social media us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55FE0512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*Email us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0D1560AE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*eLearning us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4</w:t>
            </w:r>
          </w:p>
          <w:p w14:paraId="082A9E39" w14:textId="77777777" w:rsidR="0003402D" w:rsidRPr="00F12312" w:rsidRDefault="0003402D" w:rsidP="00530F9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*Mobile device us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6604AE39" w14:textId="77777777" w:rsidR="0003402D" w:rsidRPr="00F12312" w:rsidRDefault="0003402D" w:rsidP="00530F98">
            <w:p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03402D" w:rsidRPr="00F12312" w14:paraId="476CBEF9" w14:textId="77777777" w:rsidTr="00530F98">
        <w:trPr>
          <w:trHeight w:val="16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C961F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Hölgyesi</w:t>
            </w:r>
            <w:proofErr w:type="spellEnd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823B1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iabetes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DFDAA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93DB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1A950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Age: NS</w:t>
            </w:r>
          </w:p>
          <w:p w14:paraId="16494A5E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14B6A5A2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4</w:t>
            </w:r>
          </w:p>
          <w:p w14:paraId="3DFCF525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Employed: NS</w:t>
            </w:r>
          </w:p>
          <w:p w14:paraId="2C55563F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Incom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5</w:t>
            </w:r>
          </w:p>
          <w:p w14:paraId="60DA8581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Comorbidity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07ECE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Marital status: NS</w:t>
            </w:r>
          </w:p>
          <w:p w14:paraId="574D6F9D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Residence: NS </w:t>
            </w:r>
          </w:p>
          <w:p w14:paraId="50BFBE83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Living in same household as T1DM child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C97AE" w14:textId="77777777" w:rsidR="0003402D" w:rsidRPr="00F12312" w:rsidRDefault="0003402D" w:rsidP="00530F9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Hypoglycaemia fear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3E43A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73BC5" w14:textId="77777777" w:rsidR="0003402D" w:rsidRPr="00F12312" w:rsidRDefault="0003402D" w:rsidP="00530F98">
            <w:pPr>
              <w:pStyle w:val="ListParagraph"/>
              <w:numPr>
                <w:ilvl w:val="0"/>
                <w:numId w:val="24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efficac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35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5</w:t>
            </w:r>
          </w:p>
        </w:tc>
      </w:tr>
      <w:tr w:rsidR="0003402D" w:rsidRPr="00F12312" w14:paraId="189960C6" w14:textId="77777777" w:rsidTr="00530F98">
        <w:trPr>
          <w:trHeight w:val="16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72F19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Ju-Young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6A75B" w14:textId="77777777" w:rsidR="0003402D" w:rsidRPr="00F12312" w:rsidRDefault="0003402D" w:rsidP="00530F98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BMI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EF64B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B89D8" w14:textId="77777777" w:rsidR="0003402D" w:rsidRPr="00F12312" w:rsidRDefault="0003402D" w:rsidP="00530F98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ircumstances of eating: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3DAD7" w14:textId="77777777" w:rsidR="0003402D" w:rsidRPr="00F12312" w:rsidRDefault="0003402D" w:rsidP="00530F98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Gender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  <w:p w14:paraId="711F4CDC" w14:textId="77777777" w:rsidR="0003402D" w:rsidRPr="00F12312" w:rsidRDefault="0003402D" w:rsidP="00530F98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Grade: 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47D32" w14:textId="77777777" w:rsidR="0003402D" w:rsidRPr="00F12312" w:rsidRDefault="0003402D" w:rsidP="00530F98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Residenc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3C8F1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0C753" w14:textId="77777777" w:rsidR="0003402D" w:rsidRPr="00F12312" w:rsidRDefault="0003402D" w:rsidP="00530F98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ubjective health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BAC12" w14:textId="77777777" w:rsidR="0003402D" w:rsidRPr="00F12312" w:rsidRDefault="0003402D" w:rsidP="00530F98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moking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03</w:t>
            </w:r>
          </w:p>
          <w:p w14:paraId="5884FE1D" w14:textId="77777777" w:rsidR="0003402D" w:rsidRPr="00F12312" w:rsidRDefault="0003402D" w:rsidP="00530F98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Drinking: NS</w:t>
            </w:r>
          </w:p>
          <w:p w14:paraId="011574A2" w14:textId="77777777" w:rsidR="0003402D" w:rsidRPr="00F12312" w:rsidRDefault="0003402D" w:rsidP="00530F98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hysical activ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02</w:t>
            </w:r>
          </w:p>
          <w:p w14:paraId="2F281304" w14:textId="77777777" w:rsidR="0003402D" w:rsidRPr="00F12312" w:rsidRDefault="0003402D" w:rsidP="00530F98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Eating pattern: NS</w:t>
            </w:r>
          </w:p>
          <w:p w14:paraId="2F6E41B8" w14:textId="77777777" w:rsidR="0003402D" w:rsidRPr="00F12312" w:rsidRDefault="0003402D" w:rsidP="00530F98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leep: NS</w:t>
            </w:r>
          </w:p>
          <w:p w14:paraId="33DBF6D7" w14:textId="77777777" w:rsidR="0003402D" w:rsidRPr="00F12312" w:rsidRDefault="0003402D" w:rsidP="00530F98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Health behaviours: NS</w:t>
            </w:r>
          </w:p>
        </w:tc>
      </w:tr>
      <w:tr w:rsidR="0003402D" w:rsidRPr="00F12312" w14:paraId="6D7B6EF2" w14:textId="77777777" w:rsidTr="00530F98">
        <w:trPr>
          <w:trHeight w:val="2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252C6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Li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E5905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A0A4D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A24FB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99882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C9F93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296E7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40736" w14:textId="77777777" w:rsidR="0003402D" w:rsidRPr="00F12312" w:rsidRDefault="0003402D" w:rsidP="00530F98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reported COVID knowledge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22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5A705" w14:textId="77777777" w:rsidR="0003402D" w:rsidRPr="00F12312" w:rsidRDefault="0003402D" w:rsidP="00530F98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OVID-19-health related behaviour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48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  <w:p w14:paraId="3A551CCB" w14:textId="77777777" w:rsidR="0003402D" w:rsidRPr="00F12312" w:rsidRDefault="0003402D" w:rsidP="00530F98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OVID-19 precautionary behaviour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47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  <w:p w14:paraId="6E3E7781" w14:textId="77777777" w:rsidR="0003402D" w:rsidRPr="00F12312" w:rsidRDefault="0003402D" w:rsidP="00530F98">
            <w:pPr>
              <w:pStyle w:val="ListParagraph"/>
              <w:numPr>
                <w:ilvl w:val="0"/>
                <w:numId w:val="1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Conventional health behaviour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36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</w:tr>
      <w:tr w:rsidR="0003402D" w:rsidRPr="00F12312" w14:paraId="2B5B180F" w14:textId="77777777" w:rsidTr="00530F98">
        <w:trPr>
          <w:trHeight w:val="18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C2716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Liu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4437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E2412" w14:textId="77777777" w:rsidR="0003402D" w:rsidRPr="00F12312" w:rsidRDefault="0003402D" w:rsidP="00530F98">
            <w:pPr>
              <w:pStyle w:val="ListParagraph"/>
              <w:numPr>
                <w:ilvl w:val="0"/>
                <w:numId w:val="29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2 Social support for physical activ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53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AA493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873AB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A3FE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2B0D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7618D" w14:textId="77777777" w:rsidR="0003402D" w:rsidRPr="00F12312" w:rsidRDefault="0003402D" w:rsidP="00530F98">
            <w:pPr>
              <w:pStyle w:val="ListParagraph"/>
              <w:numPr>
                <w:ilvl w:val="0"/>
                <w:numId w:val="2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2 Intention for physical activ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51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4D92" w14:textId="77777777" w:rsidR="0003402D" w:rsidRPr="00F12312" w:rsidRDefault="0003402D" w:rsidP="00530F98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2 Self-efficacy for physical activ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57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4CBA8A5E" w14:textId="77777777" w:rsidR="0003402D" w:rsidRPr="00F12312" w:rsidRDefault="0003402D" w:rsidP="00530F98">
            <w:pPr>
              <w:pStyle w:val="ListParagraph"/>
              <w:numPr>
                <w:ilvl w:val="0"/>
                <w:numId w:val="8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T3 Physical activ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09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</w:tc>
      </w:tr>
      <w:tr w:rsidR="0003402D" w:rsidRPr="00F12312" w14:paraId="1284A1B6" w14:textId="77777777" w:rsidTr="00530F98">
        <w:trPr>
          <w:trHeight w:val="29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6C992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Muturi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FC2E0" w14:textId="77777777" w:rsidR="0003402D" w:rsidRPr="00F12312" w:rsidRDefault="0003402D" w:rsidP="00530F98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Vulnerability to communicable diseases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3E73C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ADD2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34B2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8030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8B274" w14:textId="77777777" w:rsidR="0003402D" w:rsidRPr="00F12312" w:rsidRDefault="0003402D" w:rsidP="00530F98">
            <w:pPr>
              <w:rPr>
                <w:color w:val="000000"/>
                <w:u w:val="single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2EB9A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</w:pP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>Seriousness of communicable disease contraction: NS</w:t>
            </w:r>
          </w:p>
          <w:p w14:paraId="73953627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 w:themeColor="text1"/>
                <w:sz w:val="16"/>
                <w:szCs w:val="16"/>
                <w:lang w:eastAsia="ja-JP"/>
              </w:rPr>
              <w:t xml:space="preserve">Risk perception: 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B73C0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efficac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40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  <w:p w14:paraId="6FA467C9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Self-protective behaviour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24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  <w:p w14:paraId="112E7E76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Response efficac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38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  <w:p w14:paraId="3FB632D5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Online health information seeking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55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  <w:p w14:paraId="4BC8F789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Media usage: NS</w:t>
            </w:r>
          </w:p>
          <w:p w14:paraId="77CD1AA8" w14:textId="77777777" w:rsidR="0003402D" w:rsidRPr="00F12312" w:rsidRDefault="0003402D" w:rsidP="00530F98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Social media usage: NS</w:t>
            </w:r>
          </w:p>
        </w:tc>
      </w:tr>
      <w:tr w:rsidR="0003402D" w:rsidRPr="00F12312" w14:paraId="0C2AD053" w14:textId="77777777" w:rsidTr="00530F9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C6E34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Neter</w:t>
            </w:r>
            <w:proofErr w:type="spellEnd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C855F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58E77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735F0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CEF5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6841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65BF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3FFDB" w14:textId="77777777" w:rsidR="0003402D" w:rsidRPr="00F12312" w:rsidRDefault="0003402D" w:rsidP="00530F98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ubjective health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13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B5390" w14:textId="77777777" w:rsidR="0003402D" w:rsidRPr="00F12312" w:rsidRDefault="0003402D" w:rsidP="00530F98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moking: NS</w:t>
            </w:r>
          </w:p>
          <w:p w14:paraId="5081C7CD" w14:textId="77777777" w:rsidR="0003402D" w:rsidRPr="00F12312" w:rsidRDefault="0003402D" w:rsidP="00530F98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hysical activity: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>NS</w:t>
            </w:r>
          </w:p>
          <w:p w14:paraId="1DDAF37E" w14:textId="77777777" w:rsidR="0003402D" w:rsidRPr="00F12312" w:rsidRDefault="0003402D" w:rsidP="00530F98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Health care utilisation: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>NS</w:t>
            </w:r>
          </w:p>
          <w:p w14:paraId="73BBF173" w14:textId="77777777" w:rsidR="0003402D" w:rsidRPr="00F12312" w:rsidRDefault="0003402D" w:rsidP="00530F98">
            <w:pPr>
              <w:pStyle w:val="ListParagraph"/>
              <w:numPr>
                <w:ilvl w:val="0"/>
                <w:numId w:val="1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Internet search outcome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40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</w:tc>
      </w:tr>
      <w:tr w:rsidR="0003402D" w:rsidRPr="00F12312" w14:paraId="0E3CD312" w14:textId="77777777" w:rsidTr="00530F9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6CA41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Ouedraogo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A121B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55E44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E22FA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0CD94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Age: NS</w:t>
            </w:r>
          </w:p>
          <w:p w14:paraId="740B6ADF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750FF17B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90 - .92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</w:t>
            </w:r>
          </w:p>
          <w:p w14:paraId="7FB00147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Income: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= .41,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 = .004 </w:t>
            </w:r>
            <w:r w:rsidRPr="00F12312">
              <w:rPr>
                <w:color w:val="000000" w:themeColor="text1"/>
                <w:sz w:val="16"/>
                <w:szCs w:val="16"/>
                <w:vertAlign w:val="superscript"/>
                <w:lang w:eastAsia="ja-JP"/>
              </w:rPr>
              <w:t>e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;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 xml:space="preserve">r = 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.42, </w:t>
            </w:r>
            <w:r w:rsidRPr="00F12312">
              <w:rPr>
                <w:i/>
                <w:iCs/>
                <w:color w:val="000000" w:themeColor="text1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 w:themeColor="text1"/>
                <w:sz w:val="16"/>
                <w:szCs w:val="16"/>
                <w:lang w:eastAsia="ja-JP"/>
              </w:rPr>
              <w:t xml:space="preserve"> = .42 </w:t>
            </w:r>
            <w:r w:rsidRPr="00F12312">
              <w:rPr>
                <w:color w:val="000000" w:themeColor="text1"/>
                <w:sz w:val="16"/>
                <w:szCs w:val="16"/>
                <w:vertAlign w:val="superscript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DFBE7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5912D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F5764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894AF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03402D" w:rsidRPr="00F12312" w14:paraId="1BEECCB0" w14:textId="77777777" w:rsidTr="00530F98">
        <w:trPr>
          <w:trHeight w:val="6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A16AE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Quinn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4F371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C14E8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B06D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21191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8A8A3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A618F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D9DF6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DFAE" w14:textId="77777777" w:rsidR="0003402D" w:rsidRPr="00F12312" w:rsidRDefault="0003402D" w:rsidP="00530F98">
            <w:pPr>
              <w:pStyle w:val="ListParagraph"/>
              <w:numPr>
                <w:ilvl w:val="0"/>
                <w:numId w:val="2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Health question scores: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NS </w:t>
            </w:r>
          </w:p>
        </w:tc>
      </w:tr>
      <w:tr w:rsidR="0003402D" w:rsidRPr="00F12312" w14:paraId="382E1F20" w14:textId="77777777" w:rsidTr="00530F98">
        <w:trPr>
          <w:trHeight w:val="4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F3170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Rastegari</w:t>
            </w:r>
            <w:proofErr w:type="spellEnd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863B0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53425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E6E2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46147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Age: NS </w:t>
            </w:r>
          </w:p>
          <w:p w14:paraId="2DB4A07C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Gender: NS</w:t>
            </w:r>
          </w:p>
          <w:p w14:paraId="057D77A9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Education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= .16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4543A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019FF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23F2C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Rate of physical health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13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  <w:p w14:paraId="2F6E7EA2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Rate of mental health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14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 </w:t>
            </w:r>
          </w:p>
          <w:p w14:paraId="3CFCEC3C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Importance of work/school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12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5</w:t>
            </w:r>
          </w:p>
          <w:p w14:paraId="4DFF9C67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Importance of how you feel about yourself: NS</w:t>
            </w:r>
          </w:p>
          <w:p w14:paraId="621FF6C1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Importance of physical health: NS</w:t>
            </w:r>
          </w:p>
          <w:p w14:paraId="7F4A340F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Importance of mental health: NS</w:t>
            </w:r>
          </w:p>
          <w:p w14:paraId="5CBC1D82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Importance of family/friends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17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  <w:p w14:paraId="37C4DA05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Importance of bank balance: 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CCAD6" w14:textId="77777777" w:rsidR="0003402D" w:rsidRPr="00F12312" w:rsidRDefault="0003402D" w:rsidP="00530F98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elf-efficac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22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1</w:t>
            </w:r>
          </w:p>
        </w:tc>
      </w:tr>
      <w:tr w:rsidR="0003402D" w:rsidRPr="00F12312" w14:paraId="3DFF1419" w14:textId="77777777" w:rsidTr="00530F98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CEEFB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chulz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903A6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DE9CC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EFF92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F29F5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94C0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6B94F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FBC7A" w14:textId="77777777" w:rsidR="0003402D" w:rsidRPr="00F12312" w:rsidRDefault="0003402D" w:rsidP="00530F98">
            <w:pPr>
              <w:pStyle w:val="ListParagraph"/>
              <w:numPr>
                <w:ilvl w:val="0"/>
                <w:numId w:val="1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Perception of high-quality website: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.14,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p &lt; 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.01</w:t>
            </w:r>
          </w:p>
          <w:p w14:paraId="749E77AC" w14:textId="77777777" w:rsidR="0003402D" w:rsidRPr="00F12312" w:rsidRDefault="0003402D" w:rsidP="00530F98">
            <w:pPr>
              <w:pStyle w:val="ListParagraph"/>
              <w:numPr>
                <w:ilvl w:val="0"/>
                <w:numId w:val="1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Perception of low-quality website: NS</w:t>
            </w:r>
          </w:p>
          <w:p w14:paraId="7E61FC23" w14:textId="77777777" w:rsidR="0003402D" w:rsidRPr="00F12312" w:rsidRDefault="0003402D" w:rsidP="00530F98">
            <w:pPr>
              <w:pStyle w:val="ListParagraph"/>
              <w:numPr>
                <w:ilvl w:val="0"/>
                <w:numId w:val="16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Treatment preferences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2D842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03402D" w:rsidRPr="00F12312" w14:paraId="41871FA6" w14:textId="77777777" w:rsidTr="00530F98">
        <w:trPr>
          <w:trHeight w:val="10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DECA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Sukys</w:t>
            </w:r>
            <w:proofErr w:type="spellEnd"/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9F82C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29583" w14:textId="77777777" w:rsidR="0003402D" w:rsidRPr="00F12312" w:rsidRDefault="0003402D" w:rsidP="00530F98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Teaching experience: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-.13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 xml:space="preserve">, p 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&lt; 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EA127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9117B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0A45B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E04E9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F2DEB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170F4" w14:textId="77777777" w:rsidR="0003402D" w:rsidRPr="00F12312" w:rsidRDefault="0003402D" w:rsidP="00530F98">
            <w:pPr>
              <w:pStyle w:val="ListParagraph"/>
              <w:numPr>
                <w:ilvl w:val="0"/>
                <w:numId w:val="27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Use of digital resources: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r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= .11, </w:t>
            </w:r>
            <w:r w:rsidRPr="00F1231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&lt; .05</w:t>
            </w:r>
          </w:p>
        </w:tc>
      </w:tr>
      <w:tr w:rsidR="0003402D" w:rsidRPr="00F12312" w14:paraId="482E3F8E" w14:textId="77777777" w:rsidTr="00530F98">
        <w:trPr>
          <w:trHeight w:val="5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6096E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lastRenderedPageBreak/>
              <w:t>Xie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B0E7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37625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83651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8A933" w14:textId="77777777" w:rsidR="0003402D" w:rsidRPr="00F12312" w:rsidRDefault="0003402D" w:rsidP="00530F98">
            <w:pPr>
              <w:pStyle w:val="ListParagraph"/>
              <w:numPr>
                <w:ilvl w:val="0"/>
                <w:numId w:val="22"/>
              </w:num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Age: 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FF952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C98E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3A9A4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FE7D8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 w:rsidR="0003402D" w:rsidRPr="00F12312" w14:paraId="41CBBB40" w14:textId="77777777" w:rsidTr="00530F98">
        <w:trPr>
          <w:trHeight w:val="6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90E9E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Yoon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289A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8C095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1154E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B30DF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EA531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41BE5" w14:textId="77777777" w:rsidR="0003402D" w:rsidRPr="00F12312" w:rsidRDefault="0003402D" w:rsidP="00530F98">
            <w:pPr>
              <w:rPr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F0AE3" w14:textId="77777777" w:rsidR="0003402D" w:rsidRPr="00F12312" w:rsidRDefault="0003402D" w:rsidP="00530F98">
            <w:pPr>
              <w:contextualSpacing/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1997B" w14:textId="77777777" w:rsidR="0003402D" w:rsidRPr="00F12312" w:rsidRDefault="0003402D" w:rsidP="00530F98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Digital health technology literac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53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  <w:p w14:paraId="6D99D6A0" w14:textId="77777777" w:rsidR="0003402D" w:rsidRPr="00F12312" w:rsidRDefault="0003402D" w:rsidP="00530F98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color w:val="000000"/>
                <w:sz w:val="16"/>
                <w:szCs w:val="16"/>
                <w:lang w:eastAsia="ja-JP"/>
              </w:rPr>
            </w:pP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Mobile app task ability: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 xml:space="preserve">r 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= .41, </w:t>
            </w:r>
            <w:r w:rsidRPr="00F12312">
              <w:rPr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F12312">
              <w:rPr>
                <w:color w:val="000000"/>
                <w:sz w:val="16"/>
                <w:szCs w:val="16"/>
                <w:lang w:eastAsia="ja-JP"/>
              </w:rPr>
              <w:t xml:space="preserve"> &lt; .001 </w:t>
            </w:r>
          </w:p>
        </w:tc>
      </w:tr>
    </w:tbl>
    <w:p w14:paraId="3FDB5B4B" w14:textId="77777777" w:rsidR="0003402D" w:rsidRDefault="0003402D" w:rsidP="0003402D">
      <w:pPr>
        <w:spacing w:after="120"/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</w:pPr>
    </w:p>
    <w:p w14:paraId="72AB9315" w14:textId="5D4A2C4D" w:rsidR="00E2570A" w:rsidRDefault="0003402D" w:rsidP="0003402D">
      <w:pPr>
        <w:rPr>
          <w:rFonts w:ascii="Times New Roman" w:hAnsi="Times New Roman" w:cs="Times New Roman"/>
          <w:lang w:val="en-AU"/>
        </w:rPr>
      </w:pPr>
      <w:r w:rsidRPr="00823DCA">
        <w:rPr>
          <w:rFonts w:ascii="Times New Roman" w:eastAsia="Calibri" w:hAnsi="Times New Roman" w:cs="Times New Roman"/>
          <w:i/>
          <w:iCs/>
          <w:kern w:val="2"/>
          <w:sz w:val="16"/>
          <w:szCs w:val="16"/>
          <w14:ligatures w14:val="standardContextual"/>
        </w:rPr>
        <w:t xml:space="preserve">Note. </w:t>
      </w:r>
      <w:r w:rsidRPr="00823DCA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(-) = variable not measured; NS = non-significant association; * = use for searching information related to dementia; T2 = measured at time 2; T3 = measured at time 3; T1DM = Type 1 Diabetes Mellitus; </w:t>
      </w:r>
      <w:r w:rsidRPr="00823DCA">
        <w:rPr>
          <w:rFonts w:ascii="Times New Roman" w:eastAsia="Calibri" w:hAnsi="Times New Roman" w:cs="Times New Roman"/>
          <w:kern w:val="2"/>
          <w:sz w:val="16"/>
          <w:szCs w:val="16"/>
          <w:vertAlign w:val="superscript"/>
          <w14:ligatures w14:val="standardContextual"/>
        </w:rPr>
        <w:t>e</w:t>
      </w:r>
      <w:r w:rsidRPr="00823DCA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Burkina Faso sample; </w:t>
      </w:r>
      <w:r w:rsidRPr="00823DCA">
        <w:rPr>
          <w:rFonts w:ascii="Times New Roman" w:eastAsia="Calibri" w:hAnsi="Times New Roman" w:cs="Times New Roman"/>
          <w:kern w:val="2"/>
          <w:sz w:val="16"/>
          <w:szCs w:val="16"/>
          <w:vertAlign w:val="superscript"/>
          <w14:ligatures w14:val="standardContextual"/>
        </w:rPr>
        <w:t>f</w:t>
      </w:r>
      <w:r w:rsidRPr="00823DCA"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 xml:space="preserve"> = data produced from Guinea sample</w:t>
      </w:r>
      <w:r>
        <w:rPr>
          <w:rFonts w:ascii="Times New Roman" w:eastAsia="Calibri" w:hAnsi="Times New Roman" w:cs="Times New Roman"/>
          <w:kern w:val="2"/>
          <w:sz w:val="16"/>
          <w:szCs w:val="16"/>
          <w14:ligatures w14:val="standardContextual"/>
        </w:rPr>
        <w:t>.</w:t>
      </w:r>
    </w:p>
    <w:sectPr w:rsidR="00E2570A" w:rsidSect="00E84B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57693"/>
    <w:multiLevelType w:val="hybridMultilevel"/>
    <w:tmpl w:val="83CE1D7C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85C4D"/>
    <w:multiLevelType w:val="hybridMultilevel"/>
    <w:tmpl w:val="89E828F0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717CB"/>
    <w:multiLevelType w:val="hybridMultilevel"/>
    <w:tmpl w:val="0486D84A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82B01"/>
    <w:multiLevelType w:val="hybridMultilevel"/>
    <w:tmpl w:val="0DA2715C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A1BBE"/>
    <w:multiLevelType w:val="hybridMultilevel"/>
    <w:tmpl w:val="8F449E10"/>
    <w:lvl w:ilvl="0" w:tplc="B014A2A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344BB"/>
    <w:multiLevelType w:val="hybridMultilevel"/>
    <w:tmpl w:val="E11C7A12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1057E"/>
    <w:multiLevelType w:val="hybridMultilevel"/>
    <w:tmpl w:val="8E2CAA9C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5641F1"/>
    <w:multiLevelType w:val="hybridMultilevel"/>
    <w:tmpl w:val="15420190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64DDB"/>
    <w:multiLevelType w:val="hybridMultilevel"/>
    <w:tmpl w:val="4FC23EC4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69B6"/>
    <w:multiLevelType w:val="hybridMultilevel"/>
    <w:tmpl w:val="5E6CB9EC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6064E"/>
    <w:multiLevelType w:val="hybridMultilevel"/>
    <w:tmpl w:val="29FCF73A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42475D"/>
    <w:multiLevelType w:val="hybridMultilevel"/>
    <w:tmpl w:val="036EFBFC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600851"/>
    <w:multiLevelType w:val="hybridMultilevel"/>
    <w:tmpl w:val="9468DEC2"/>
    <w:lvl w:ilvl="0" w:tplc="F5E855C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767E81"/>
    <w:multiLevelType w:val="hybridMultilevel"/>
    <w:tmpl w:val="6A4C6156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A93FFD"/>
    <w:multiLevelType w:val="hybridMultilevel"/>
    <w:tmpl w:val="393887E6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5585C"/>
    <w:multiLevelType w:val="hybridMultilevel"/>
    <w:tmpl w:val="54886C0A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E3165D"/>
    <w:multiLevelType w:val="hybridMultilevel"/>
    <w:tmpl w:val="1B64161C"/>
    <w:lvl w:ilvl="0" w:tplc="07F245C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A52BB6"/>
    <w:multiLevelType w:val="hybridMultilevel"/>
    <w:tmpl w:val="50C06602"/>
    <w:lvl w:ilvl="0" w:tplc="F5E855C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031343"/>
    <w:multiLevelType w:val="hybridMultilevel"/>
    <w:tmpl w:val="43940CA0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32469E"/>
    <w:multiLevelType w:val="hybridMultilevel"/>
    <w:tmpl w:val="B34628A0"/>
    <w:lvl w:ilvl="0" w:tplc="B014A2A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866FA7"/>
    <w:multiLevelType w:val="hybridMultilevel"/>
    <w:tmpl w:val="50367D94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917588"/>
    <w:multiLevelType w:val="hybridMultilevel"/>
    <w:tmpl w:val="4482B6C6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DE40A8"/>
    <w:multiLevelType w:val="hybridMultilevel"/>
    <w:tmpl w:val="F51CEA26"/>
    <w:lvl w:ilvl="0" w:tplc="C294332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3" w15:restartNumberingAfterBreak="0">
    <w:nsid w:val="67EA588C"/>
    <w:multiLevelType w:val="hybridMultilevel"/>
    <w:tmpl w:val="798C5B1E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F46562"/>
    <w:multiLevelType w:val="hybridMultilevel"/>
    <w:tmpl w:val="E07C8CD2"/>
    <w:lvl w:ilvl="0" w:tplc="DACC527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B878CD"/>
    <w:multiLevelType w:val="hybridMultilevel"/>
    <w:tmpl w:val="2D42AD68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9D5D6A"/>
    <w:multiLevelType w:val="hybridMultilevel"/>
    <w:tmpl w:val="0F3E251C"/>
    <w:lvl w:ilvl="0" w:tplc="185844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012246"/>
    <w:multiLevelType w:val="hybridMultilevel"/>
    <w:tmpl w:val="7682D1AE"/>
    <w:lvl w:ilvl="0" w:tplc="BCBC032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59182E"/>
    <w:multiLevelType w:val="hybridMultilevel"/>
    <w:tmpl w:val="11067840"/>
    <w:lvl w:ilvl="0" w:tplc="A2E2519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9916762">
    <w:abstractNumId w:val="6"/>
  </w:num>
  <w:num w:numId="2" w16cid:durableId="2042167882">
    <w:abstractNumId w:val="26"/>
  </w:num>
  <w:num w:numId="3" w16cid:durableId="1035812298">
    <w:abstractNumId w:val="15"/>
  </w:num>
  <w:num w:numId="4" w16cid:durableId="1110080991">
    <w:abstractNumId w:val="13"/>
  </w:num>
  <w:num w:numId="5" w16cid:durableId="1298610776">
    <w:abstractNumId w:val="25"/>
  </w:num>
  <w:num w:numId="6" w16cid:durableId="1331982287">
    <w:abstractNumId w:val="5"/>
  </w:num>
  <w:num w:numId="7" w16cid:durableId="1522937670">
    <w:abstractNumId w:val="18"/>
  </w:num>
  <w:num w:numId="8" w16cid:durableId="631062660">
    <w:abstractNumId w:val="21"/>
  </w:num>
  <w:num w:numId="9" w16cid:durableId="1049108599">
    <w:abstractNumId w:val="9"/>
  </w:num>
  <w:num w:numId="10" w16cid:durableId="396561125">
    <w:abstractNumId w:val="11"/>
  </w:num>
  <w:num w:numId="11" w16cid:durableId="1637686369">
    <w:abstractNumId w:val="23"/>
  </w:num>
  <w:num w:numId="12" w16cid:durableId="1583950947">
    <w:abstractNumId w:val="7"/>
  </w:num>
  <w:num w:numId="13" w16cid:durableId="2050762755">
    <w:abstractNumId w:val="16"/>
  </w:num>
  <w:num w:numId="14" w16cid:durableId="2069186182">
    <w:abstractNumId w:val="20"/>
  </w:num>
  <w:num w:numId="15" w16cid:durableId="1277716910">
    <w:abstractNumId w:val="0"/>
  </w:num>
  <w:num w:numId="16" w16cid:durableId="1244417748">
    <w:abstractNumId w:val="22"/>
  </w:num>
  <w:num w:numId="17" w16cid:durableId="719138371">
    <w:abstractNumId w:val="27"/>
  </w:num>
  <w:num w:numId="18" w16cid:durableId="1301037974">
    <w:abstractNumId w:val="8"/>
  </w:num>
  <w:num w:numId="19" w16cid:durableId="2035187631">
    <w:abstractNumId w:val="17"/>
  </w:num>
  <w:num w:numId="20" w16cid:durableId="1772359237">
    <w:abstractNumId w:val="12"/>
  </w:num>
  <w:num w:numId="21" w16cid:durableId="1481389345">
    <w:abstractNumId w:val="24"/>
  </w:num>
  <w:num w:numId="22" w16cid:durableId="1788310859">
    <w:abstractNumId w:val="10"/>
  </w:num>
  <w:num w:numId="23" w16cid:durableId="895050754">
    <w:abstractNumId w:val="28"/>
  </w:num>
  <w:num w:numId="24" w16cid:durableId="875002481">
    <w:abstractNumId w:val="2"/>
  </w:num>
  <w:num w:numId="25" w16cid:durableId="1683236657">
    <w:abstractNumId w:val="14"/>
  </w:num>
  <w:num w:numId="26" w16cid:durableId="371001197">
    <w:abstractNumId w:val="3"/>
  </w:num>
  <w:num w:numId="27" w16cid:durableId="434062804">
    <w:abstractNumId w:val="1"/>
  </w:num>
  <w:num w:numId="28" w16cid:durableId="1466269371">
    <w:abstractNumId w:val="4"/>
  </w:num>
  <w:num w:numId="29" w16cid:durableId="49318529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3402D"/>
    <w:rsid w:val="000D3672"/>
    <w:rsid w:val="00144F76"/>
    <w:rsid w:val="001F0026"/>
    <w:rsid w:val="0025276C"/>
    <w:rsid w:val="002B1836"/>
    <w:rsid w:val="00322134"/>
    <w:rsid w:val="00415183"/>
    <w:rsid w:val="00433B62"/>
    <w:rsid w:val="004B34BF"/>
    <w:rsid w:val="004D4EB9"/>
    <w:rsid w:val="004F327E"/>
    <w:rsid w:val="005028EA"/>
    <w:rsid w:val="00540480"/>
    <w:rsid w:val="00586A61"/>
    <w:rsid w:val="00627613"/>
    <w:rsid w:val="006300FE"/>
    <w:rsid w:val="00667389"/>
    <w:rsid w:val="00685BD6"/>
    <w:rsid w:val="006A7FA1"/>
    <w:rsid w:val="006F75B1"/>
    <w:rsid w:val="00764DB2"/>
    <w:rsid w:val="00767FA8"/>
    <w:rsid w:val="00823DCA"/>
    <w:rsid w:val="00832256"/>
    <w:rsid w:val="00951B9E"/>
    <w:rsid w:val="00C20A42"/>
    <w:rsid w:val="00C50B6E"/>
    <w:rsid w:val="00D1010D"/>
    <w:rsid w:val="00DA0E25"/>
    <w:rsid w:val="00E2570A"/>
    <w:rsid w:val="00E84B16"/>
    <w:rsid w:val="00E9098B"/>
    <w:rsid w:val="00EE6E42"/>
    <w:rsid w:val="00F12229"/>
    <w:rsid w:val="00F12312"/>
    <w:rsid w:val="00F2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5B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pellingerror">
    <w:name w:val="spellingerror"/>
    <w:basedOn w:val="DefaultParagraphFont"/>
    <w:rsid w:val="006F75B1"/>
  </w:style>
  <w:style w:type="character" w:customStyle="1" w:styleId="normaltextrun">
    <w:name w:val="normaltextrun"/>
    <w:basedOn w:val="DefaultParagraphFont"/>
    <w:rsid w:val="006F75B1"/>
  </w:style>
  <w:style w:type="character" w:customStyle="1" w:styleId="eop">
    <w:name w:val="eop"/>
    <w:basedOn w:val="DefaultParagraphFont"/>
    <w:rsid w:val="006F75B1"/>
  </w:style>
  <w:style w:type="paragraph" w:styleId="ListParagraph">
    <w:name w:val="List Paragraph"/>
    <w:basedOn w:val="Normal"/>
    <w:uiPriority w:val="34"/>
    <w:qFormat/>
    <w:rsid w:val="00685BD6"/>
    <w:pPr>
      <w:ind w:left="720"/>
      <w:contextualSpacing/>
    </w:pPr>
  </w:style>
  <w:style w:type="table" w:customStyle="1" w:styleId="TableGrid8">
    <w:name w:val="Table Grid8"/>
    <w:basedOn w:val="TableNormal"/>
    <w:uiPriority w:val="39"/>
    <w:rsid w:val="00685BD6"/>
    <w:rPr>
      <w:rFonts w:ascii="Times New Roman" w:eastAsia="SimSun" w:hAnsi="Times New Roman" w:cs="Times New Roman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2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2229"/>
  </w:style>
  <w:style w:type="paragraph" w:customStyle="1" w:styleId="Tabletitle">
    <w:name w:val="Table title"/>
    <w:basedOn w:val="Normal"/>
    <w:next w:val="Normal"/>
    <w:qFormat/>
    <w:rsid w:val="00E257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9379368748802076"/>
          <c:y val="1.5285269691221305E-3"/>
          <c:w val="0.65800107249122275"/>
          <c:h val="0.81427061692902769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t</c:v>
                </c:pt>
              </c:strCache>
            </c:strRef>
          </c:tx>
          <c:spPr>
            <a:solidFill>
              <a:srgbClr val="AFDC7E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560-46D8-B639-F08648186231}"/>
                </c:ext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560-46D8-B639-F08648186231}"/>
                </c:ext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560-46D8-B639-F08648186231}"/>
                </c:ext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560-46D8-B639-F08648186231}"/>
                </c:ext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560-46D8-B639-F08648186231}"/>
                </c:ext>
              </c:extLst>
            </c:dLbl>
            <c:dLbl>
              <c:idx val="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560-46D8-B639-F08648186231}"/>
                </c:ext>
              </c:extLst>
            </c:dLbl>
            <c:dLbl>
              <c:idx val="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560-46D8-B639-F08648186231}"/>
                </c:ext>
              </c:extLst>
            </c:dLbl>
            <c:dLbl>
              <c:idx val="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560-46D8-B639-F08648186231}"/>
                </c:ext>
              </c:extLst>
            </c:dLbl>
            <c:dLbl>
              <c:idx val="8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560-46D8-B639-F08648186231}"/>
                </c:ext>
              </c:extLst>
            </c:dLbl>
            <c:dLbl>
              <c:idx val="9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560-46D8-B639-F08648186231}"/>
                </c:ext>
              </c:extLst>
            </c:dLbl>
            <c:dLbl>
              <c:idx val="1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560-46D8-B639-F08648186231}"/>
                </c:ext>
              </c:extLst>
            </c:dLbl>
            <c:dLbl>
              <c:idx val="1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560-46D8-B639-F08648186231}"/>
                </c:ext>
              </c:extLst>
            </c:dLbl>
            <c:dLbl>
              <c:idx val="1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560-46D8-B639-F08648186231}"/>
                </c:ext>
              </c:extLst>
            </c:dLbl>
            <c:dLbl>
              <c:idx val="1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560-46D8-B639-F0864818623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11</c:f>
              <c:strCache>
                <c:ptCount val="10"/>
                <c:pt idx="0">
                  <c:v>10. Conclusions</c:v>
                </c:pt>
                <c:pt idx="1">
                  <c:v>9. Results</c:v>
                </c:pt>
                <c:pt idx="2">
                  <c:v>8. Variance</c:v>
                </c:pt>
                <c:pt idx="3">
                  <c:v>7. Analytic methods</c:v>
                </c:pt>
                <c:pt idx="4">
                  <c:v>6. Sample size</c:v>
                </c:pt>
                <c:pt idx="5">
                  <c:v>5. Outcomes</c:v>
                </c:pt>
                <c:pt idx="6">
                  <c:v>4. Subject characteristics</c:v>
                </c:pt>
                <c:pt idx="7">
                  <c:v>3. Method of recruitment</c:v>
                </c:pt>
                <c:pt idx="8">
                  <c:v>2. Study design</c:v>
                </c:pt>
                <c:pt idx="9">
                  <c:v>1. Question/Objective</c:v>
                </c:pt>
              </c:strCache>
            </c:strRef>
          </c:cat>
          <c:val>
            <c:numRef>
              <c:f>Sheet1!$B$2:$B$11</c:f>
              <c:numCache>
                <c:formatCode>0%</c:formatCode>
                <c:ptCount val="10"/>
                <c:pt idx="0">
                  <c:v>0.87</c:v>
                </c:pt>
                <c:pt idx="1">
                  <c:v>1</c:v>
                </c:pt>
                <c:pt idx="2">
                  <c:v>0.78</c:v>
                </c:pt>
                <c:pt idx="3">
                  <c:v>0.96</c:v>
                </c:pt>
                <c:pt idx="4">
                  <c:v>0.91</c:v>
                </c:pt>
                <c:pt idx="5">
                  <c:v>0.96</c:v>
                </c:pt>
                <c:pt idx="6">
                  <c:v>0.91</c:v>
                </c:pt>
                <c:pt idx="7">
                  <c:v>0.61</c:v>
                </c:pt>
                <c:pt idx="8">
                  <c:v>0.52</c:v>
                </c:pt>
                <c:pt idx="9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560-46D8-B639-F0864818623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artially Met</c:v>
                </c:pt>
              </c:strCache>
            </c:strRef>
          </c:tx>
          <c:spPr>
            <a:solidFill>
              <a:srgbClr val="FFE38B"/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dLbls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560-46D8-B639-F0864818623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11</c:f>
              <c:strCache>
                <c:ptCount val="10"/>
                <c:pt idx="0">
                  <c:v>10. Conclusions</c:v>
                </c:pt>
                <c:pt idx="1">
                  <c:v>9. Results</c:v>
                </c:pt>
                <c:pt idx="2">
                  <c:v>8. Variance</c:v>
                </c:pt>
                <c:pt idx="3">
                  <c:v>7. Analytic methods</c:v>
                </c:pt>
                <c:pt idx="4">
                  <c:v>6. Sample size</c:v>
                </c:pt>
                <c:pt idx="5">
                  <c:v>5. Outcomes</c:v>
                </c:pt>
                <c:pt idx="6">
                  <c:v>4. Subject characteristics</c:v>
                </c:pt>
                <c:pt idx="7">
                  <c:v>3. Method of recruitment</c:v>
                </c:pt>
                <c:pt idx="8">
                  <c:v>2. Study design</c:v>
                </c:pt>
                <c:pt idx="9">
                  <c:v>1. Question/Objective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 formatCode="0%">
                  <c:v>0.13</c:v>
                </c:pt>
                <c:pt idx="2" formatCode="0%">
                  <c:v>0.22</c:v>
                </c:pt>
                <c:pt idx="3" formatCode="0%">
                  <c:v>0.04</c:v>
                </c:pt>
                <c:pt idx="4" formatCode="0%">
                  <c:v>0.09</c:v>
                </c:pt>
                <c:pt idx="5" formatCode="0%">
                  <c:v>0.04</c:v>
                </c:pt>
                <c:pt idx="6" formatCode="0%">
                  <c:v>0.09</c:v>
                </c:pt>
                <c:pt idx="7" formatCode="0%">
                  <c:v>0.39</c:v>
                </c:pt>
                <c:pt idx="8" formatCode="0%">
                  <c:v>0.48</c:v>
                </c:pt>
                <c:pt idx="9" formatCode="0%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D560-46D8-B639-F0864818623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t met</c:v>
                </c:pt>
              </c:strCache>
            </c:strRef>
          </c:tx>
          <c:spPr>
            <a:pattFill prst="pct10">
              <a:fgClr>
                <a:schemeClr val="accent3"/>
              </a:fgClr>
              <a:bgClr>
                <a:prstClr val="white"/>
              </a:bgClr>
            </a:pattFill>
            <a:ln>
              <a:solidFill>
                <a:schemeClr val="tx1"/>
              </a:solidFill>
            </a:ln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D560-46D8-B639-F0864818623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11</c:f>
              <c:strCache>
                <c:ptCount val="10"/>
                <c:pt idx="0">
                  <c:v>10. Conclusions</c:v>
                </c:pt>
                <c:pt idx="1">
                  <c:v>9. Results</c:v>
                </c:pt>
                <c:pt idx="2">
                  <c:v>8. Variance</c:v>
                </c:pt>
                <c:pt idx="3">
                  <c:v>7. Analytic methods</c:v>
                </c:pt>
                <c:pt idx="4">
                  <c:v>6. Sample size</c:v>
                </c:pt>
                <c:pt idx="5">
                  <c:v>5. Outcomes</c:v>
                </c:pt>
                <c:pt idx="6">
                  <c:v>4. Subject characteristics</c:v>
                </c:pt>
                <c:pt idx="7">
                  <c:v>3. Method of recruitment</c:v>
                </c:pt>
                <c:pt idx="8">
                  <c:v>2. Study design</c:v>
                </c:pt>
                <c:pt idx="9">
                  <c:v>1. Question/Objective</c:v>
                </c:pt>
              </c:strCache>
            </c:strRef>
          </c:cat>
          <c:val>
            <c:numRef>
              <c:f>Sheet1!$D$2:$D$11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12-D560-46D8-B639-F086481862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100"/>
        <c:axId val="-2120895192"/>
        <c:axId val="-2094416280"/>
      </c:barChart>
      <c:catAx>
        <c:axId val="-21208951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Quality Criteria</a:t>
                </a:r>
              </a:p>
            </c:rich>
          </c:tx>
          <c:layout>
            <c:manualLayout>
              <c:xMode val="edge"/>
              <c:yMode val="edge"/>
              <c:x val="4.5335713879888773E-3"/>
              <c:y val="0.3540387422753711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-2094416280"/>
        <c:crosses val="autoZero"/>
        <c:auto val="1"/>
        <c:lblAlgn val="ctr"/>
        <c:lblOffset val="100"/>
        <c:noMultiLvlLbl val="0"/>
      </c:catAx>
      <c:valAx>
        <c:axId val="-2094416280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-2120895192"/>
        <c:crosses val="autoZero"/>
        <c:crossBetween val="between"/>
      </c:valAx>
    </c:plotArea>
    <c:legend>
      <c:legendPos val="r"/>
      <c:legendEntry>
        <c:idx val="2"/>
        <c:delete val="1"/>
      </c:legendEntry>
      <c:layout>
        <c:manualLayout>
          <c:xMode val="edge"/>
          <c:yMode val="edge"/>
          <c:x val="0.49112858793490471"/>
          <c:y val="0.91537336651362389"/>
          <c:w val="0.244913826331149"/>
          <c:h val="8.3804690119786918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7</Pages>
  <Words>2729</Words>
  <Characters>11626</Characters>
  <Application>Microsoft Office Word</Application>
  <DocSecurity>0</DocSecurity>
  <Lines>1660</Lines>
  <Paragraphs>1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orgina Edwards</cp:lastModifiedBy>
  <cp:revision>17</cp:revision>
  <dcterms:created xsi:type="dcterms:W3CDTF">2025-08-12T06:35:00Z</dcterms:created>
  <dcterms:modified xsi:type="dcterms:W3CDTF">2025-11-1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31b97-1804-49ff-8b66-f441d1bc9fc9</vt:lpwstr>
  </property>
</Properties>
</file>